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7808" w14:textId="77777777" w:rsidR="0016378D" w:rsidRPr="003B5403" w:rsidRDefault="0016378D" w:rsidP="0016378D">
      <w:pPr>
        <w:spacing w:line="360" w:lineRule="auto"/>
      </w:pPr>
      <w:r w:rsidRPr="003B5403">
        <w:rPr>
          <w:rFonts w:ascii="Times New Roman" w:hAnsi="Times New Roman" w:cs="Times New Roman"/>
          <w:b/>
          <w:bCs/>
        </w:rPr>
        <w:t>Table S2. Disease Activity in MG-ADL and QMG Subdomains at Cycle Baseline in the AChR-Ab- Population</w:t>
      </w:r>
    </w:p>
    <w:tbl>
      <w:tblPr>
        <w:tblStyle w:val="PlainTable2"/>
        <w:tblW w:w="12420" w:type="dxa"/>
        <w:tblLayout w:type="fixed"/>
        <w:tblLook w:val="04A0" w:firstRow="1" w:lastRow="0" w:firstColumn="1" w:lastColumn="0" w:noHBand="0" w:noVBand="1"/>
      </w:tblPr>
      <w:tblGrid>
        <w:gridCol w:w="1123"/>
        <w:gridCol w:w="1187"/>
        <w:gridCol w:w="840"/>
        <w:gridCol w:w="1350"/>
        <w:gridCol w:w="1080"/>
        <w:gridCol w:w="1440"/>
        <w:gridCol w:w="990"/>
        <w:gridCol w:w="1692"/>
        <w:gridCol w:w="18"/>
        <w:gridCol w:w="900"/>
        <w:gridCol w:w="1800"/>
      </w:tblGrid>
      <w:tr w:rsidR="003B5403" w:rsidRPr="003B5403" w14:paraId="56E23D3F" w14:textId="77777777" w:rsidTr="00370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344AB57" w14:textId="77777777" w:rsidR="0016378D" w:rsidRPr="003B5403" w:rsidRDefault="0016378D" w:rsidP="00370F47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6DF9AD" w14:textId="77777777" w:rsidR="0016378D" w:rsidRPr="003B5403" w:rsidRDefault="0016378D" w:rsidP="00370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Treatment (total N at baseline)</w:t>
            </w:r>
          </w:p>
        </w:tc>
        <w:tc>
          <w:tcPr>
            <w:tcW w:w="10110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2105037" w14:textId="77777777" w:rsidR="0016378D" w:rsidRPr="003B5403" w:rsidRDefault="0016378D" w:rsidP="00370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Subdomain</w:t>
            </w:r>
            <w:r w:rsidRPr="003B5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3B5403" w:rsidRPr="003B5403" w14:paraId="2B4A6FA4" w14:textId="77777777" w:rsidTr="00370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548FF9" w14:textId="77777777" w:rsidR="0016378D" w:rsidRPr="003B5403" w:rsidRDefault="0016378D" w:rsidP="00370F47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24277D" w14:textId="77777777" w:rsidR="0016378D" w:rsidRPr="003B5403" w:rsidRDefault="0016378D" w:rsidP="00370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10BACB2" w14:textId="77777777" w:rsidR="0016378D" w:rsidRPr="003B5403" w:rsidRDefault="0016378D" w:rsidP="00370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ular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7ECEAAE" w14:textId="77777777" w:rsidR="0016378D" w:rsidRPr="003B5403" w:rsidRDefault="0016378D" w:rsidP="00370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lbar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6F3C9AA" w14:textId="77777777" w:rsidR="0016378D" w:rsidRPr="003B5403" w:rsidRDefault="0016378D" w:rsidP="00370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mb/gross motor</w:t>
            </w:r>
            <w:r w:rsidRPr="003B5403" w:rsidDel="001A2A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18C37ED" w14:textId="77777777" w:rsidR="0016378D" w:rsidRPr="003B5403" w:rsidRDefault="0016378D" w:rsidP="00370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</w:t>
            </w:r>
          </w:p>
        </w:tc>
      </w:tr>
      <w:tr w:rsidR="003B5403" w:rsidRPr="003B5403" w14:paraId="3E44C346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A9B9D2" w14:textId="77777777" w:rsidR="0016378D" w:rsidRPr="003B5403" w:rsidRDefault="0016378D" w:rsidP="00370F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MG-ADL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4AA5EC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CC3983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6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C703D8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EB6A95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9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64AC4D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32B51B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6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5A89F3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6B1D03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2</w:t>
            </w:r>
            <w:r w:rsidRPr="003B5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B5403" w:rsidRPr="003B5403" w14:paraId="0DE930C1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041D55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Cycle 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E63BF8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Efgartigimod (N=19)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9756C3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6 (84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E83D20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56 (0.43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7DB6A2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D46607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00 (0.35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5AFA14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389B72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2.63 (0.21)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B03783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7 (89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4E60ED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24 (0.11)</w:t>
            </w:r>
          </w:p>
        </w:tc>
      </w:tr>
      <w:tr w:rsidR="003B5403" w:rsidRPr="003B5403" w14:paraId="58558EFA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shd w:val="clear" w:color="auto" w:fill="auto"/>
            <w:vAlign w:val="center"/>
          </w:tcPr>
          <w:p w14:paraId="4600089F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0A57918F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5C77CD99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B175EB0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6 (8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988CA9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63 (0.3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58F9A6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6E2F5E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2.84 (0.2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1C0FBA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7 (89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2941F98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18 (0.25)</w:t>
            </w:r>
          </w:p>
        </w:tc>
        <w:tc>
          <w:tcPr>
            <w:tcW w:w="918" w:type="dxa"/>
            <w:gridSpan w:val="2"/>
            <w:shd w:val="clear" w:color="auto" w:fill="auto"/>
            <w:vAlign w:val="center"/>
          </w:tcPr>
          <w:p w14:paraId="678CFFEE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6 (8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433503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25 (0.11)</w:t>
            </w:r>
          </w:p>
        </w:tc>
      </w:tr>
      <w:tr w:rsidR="003B5403" w:rsidRPr="003B5403" w14:paraId="723B6D09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shd w:val="clear" w:color="auto" w:fill="auto"/>
            <w:vAlign w:val="center"/>
          </w:tcPr>
          <w:p w14:paraId="655AF352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Cycle 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D357D35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Efgartigimod (N=12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8115417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0 (8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D3B752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10 (0.5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2C8AC5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2 (10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D49A6E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08 (0.3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355942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2 (100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7AE1703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2.92 (0.26)</w:t>
            </w:r>
          </w:p>
        </w:tc>
        <w:tc>
          <w:tcPr>
            <w:tcW w:w="918" w:type="dxa"/>
            <w:gridSpan w:val="2"/>
            <w:shd w:val="clear" w:color="auto" w:fill="auto"/>
            <w:vAlign w:val="center"/>
          </w:tcPr>
          <w:p w14:paraId="2CB5A65B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1 (9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FBBC9D9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36 (0.15)</w:t>
            </w:r>
          </w:p>
        </w:tc>
      </w:tr>
      <w:tr w:rsidR="003B5403" w:rsidRPr="003B5403" w14:paraId="625CD8E7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D2DEFD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C17F53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4A3E9740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3D5514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2 (86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F5D081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83 (0.32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4CE8CF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3 (93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8C4874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31 (0.40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C482B4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6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D6F0D6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3.14 (0.25)</w:t>
            </w:r>
          </w:p>
        </w:tc>
        <w:tc>
          <w:tcPr>
            <w:tcW w:w="91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E1F31F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3 (93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38BAA2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23 (0.12)</w:t>
            </w:r>
          </w:p>
        </w:tc>
      </w:tr>
      <w:tr w:rsidR="003B5403" w:rsidRPr="003B5403" w14:paraId="099A7633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FA0018" w14:textId="77777777" w:rsidR="0016378D" w:rsidRPr="003B5403" w:rsidRDefault="0016378D" w:rsidP="00370F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QMG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E25AF4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C8325C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9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40C6AB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126065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6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08C719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CB0411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br/>
              <w:t>(range 1-21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67CEEC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7A3044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E)</w:t>
            </w:r>
            <w:r w:rsidRPr="003B54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range 1-3)</w:t>
            </w:r>
          </w:p>
        </w:tc>
      </w:tr>
      <w:tr w:rsidR="003B5403" w:rsidRPr="003B5403" w14:paraId="39C5FE32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B53FAC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Cycle 1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58655B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Efgartigimod (N=19)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350C8D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2F7BC7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4.37 (0.53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AC5330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2 (63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0046BC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67 (0.22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A65C29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2A5DC5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0.79 (0.54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5C3658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5 (26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9D9765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60 (0.24)</w:t>
            </w:r>
          </w:p>
        </w:tc>
      </w:tr>
      <w:tr w:rsidR="003B5403" w:rsidRPr="003B5403" w14:paraId="761CA777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shd w:val="clear" w:color="auto" w:fill="auto"/>
            <w:vAlign w:val="center"/>
          </w:tcPr>
          <w:p w14:paraId="7BB58B6B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7EB27E1B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209CC3ED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N=1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9152727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8 (9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8BC4A7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4.33 (0.4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04316E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4 (7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E91F0F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93 (0.2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92A9D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9 (100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8C48A4D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0.47 (0.7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FA6777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6 (3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60229D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50 (0.34)</w:t>
            </w:r>
          </w:p>
        </w:tc>
      </w:tr>
      <w:tr w:rsidR="003B5403" w:rsidRPr="003B5403" w14:paraId="4DE51466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51768B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Cycle 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43D8525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Efgartigimod (N=12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47299D54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1 (9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8584E5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4.73 (0.7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4815D0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6 (5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79B77D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2.00 (0.4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80F1AF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2 (100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0C46DAF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8.83 (1.0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B0CBBB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5 (4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84BA20" w14:textId="77777777" w:rsidR="0016378D" w:rsidRPr="003B5403" w:rsidRDefault="0016378D" w:rsidP="00370F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20 (0.20)</w:t>
            </w:r>
          </w:p>
        </w:tc>
      </w:tr>
      <w:tr w:rsidR="003B5403" w:rsidRPr="003B5403" w14:paraId="1FB41061" w14:textId="77777777" w:rsidTr="00370F47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4C5E6D" w14:textId="77777777" w:rsidR="0016378D" w:rsidRPr="003B5403" w:rsidRDefault="0016378D" w:rsidP="00370F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CF5F7A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</w:p>
          <w:p w14:paraId="328EAA08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(N=14)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1DBF29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3B61F5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4.50 (0.4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29DA95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0 (71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B35329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2.10 (0.38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9F4E1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4 (100)</w:t>
            </w:r>
          </w:p>
        </w:tc>
        <w:tc>
          <w:tcPr>
            <w:tcW w:w="171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84434A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0.07 (0.82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1648EC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5 (36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F853D0" w14:textId="77777777" w:rsidR="0016378D" w:rsidRPr="003B5403" w:rsidRDefault="0016378D" w:rsidP="00370F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B5403">
              <w:rPr>
                <w:rFonts w:ascii="Times New Roman" w:hAnsi="Times New Roman" w:cs="Times New Roman"/>
                <w:sz w:val="18"/>
                <w:szCs w:val="18"/>
              </w:rPr>
              <w:t>1.40 (0.40)</w:t>
            </w:r>
          </w:p>
        </w:tc>
      </w:tr>
    </w:tbl>
    <w:p w14:paraId="0246C017" w14:textId="1636A407" w:rsidR="00DC3B85" w:rsidRPr="003B5403" w:rsidRDefault="0016378D" w:rsidP="00BE701B">
      <w:pPr>
        <w:spacing w:line="240" w:lineRule="auto"/>
        <w:rPr>
          <w:rFonts w:ascii="Times New Roman" w:hAnsi="Times New Roman" w:cs="Times New Roman"/>
          <w:b/>
          <w:bCs/>
        </w:rPr>
      </w:pPr>
      <w:r w:rsidRPr="003B5403">
        <w:rPr>
          <w:rFonts w:ascii="Times New Roman" w:hAnsi="Times New Roman" w:cs="Times New Roman"/>
          <w:vertAlign w:val="superscript"/>
        </w:rPr>
        <w:t>†</w:t>
      </w:r>
      <w:r w:rsidRPr="003B5403">
        <w:rPr>
          <w:rFonts w:ascii="Times New Roman" w:hAnsi="Times New Roman" w:cs="Times New Roman"/>
        </w:rPr>
        <w:t xml:space="preserve">Only participants with a baseline score of &gt;0 in each subdomain were included in the analysis. </w:t>
      </w:r>
      <w:r w:rsidRPr="003B5403">
        <w:rPr>
          <w:rFonts w:ascii="Times New Roman" w:hAnsi="Times New Roman" w:cs="Times New Roman"/>
          <w:vertAlign w:val="superscript"/>
        </w:rPr>
        <w:t>‡</w:t>
      </w:r>
      <w:r w:rsidRPr="003B5403">
        <w:rPr>
          <w:rFonts w:ascii="Times New Roman" w:hAnsi="Times New Roman" w:cs="Times New Roman"/>
        </w:rPr>
        <w:t>ADAPT excluded participants</w:t>
      </w:r>
      <w:r w:rsidRPr="003B5403" w:rsidDel="00180094">
        <w:rPr>
          <w:rFonts w:ascii="Times New Roman" w:hAnsi="Times New Roman" w:cs="Times New Roman"/>
        </w:rPr>
        <w:t xml:space="preserve"> </w:t>
      </w:r>
      <w:r w:rsidRPr="003B5403">
        <w:rPr>
          <w:rFonts w:ascii="Times New Roman" w:hAnsi="Times New Roman" w:cs="Times New Roman"/>
        </w:rPr>
        <w:t xml:space="preserve">requiring ventilatory assistance and intubation (MGFA Class V), so the maximum possible score in the MG-ADL respiratory subdomain during the ADAPT study was 2 points. MG-ADL, Myasthenia Gravis Activities of Daily Living; MGFA, Myasthenia Gravis Foundation of America; QMG, Quantitative Myasthenia Gravis; SE, standard error. </w:t>
      </w:r>
    </w:p>
    <w:sectPr w:rsidR="00DC3B85" w:rsidRPr="003B5403" w:rsidSect="00106ACB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E664D" w14:textId="77777777" w:rsidR="00A0014F" w:rsidRDefault="00A0014F" w:rsidP="00F12C85">
      <w:pPr>
        <w:spacing w:after="0" w:line="240" w:lineRule="auto"/>
      </w:pPr>
      <w:r>
        <w:separator/>
      </w:r>
    </w:p>
  </w:endnote>
  <w:endnote w:type="continuationSeparator" w:id="0">
    <w:p w14:paraId="37C6825D" w14:textId="77777777" w:rsidR="00A0014F" w:rsidRDefault="00A0014F" w:rsidP="00F12C85">
      <w:pPr>
        <w:spacing w:after="0" w:line="240" w:lineRule="auto"/>
      </w:pPr>
      <w:r>
        <w:continuationSeparator/>
      </w:r>
    </w:p>
  </w:endnote>
  <w:endnote w:type="continuationNotice" w:id="1">
    <w:p w14:paraId="424CFCAA" w14:textId="77777777" w:rsidR="00A0014F" w:rsidRDefault="00A001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A9AAA" w14:textId="76B302CB" w:rsidR="003E0B1E" w:rsidRDefault="003E0B1E" w:rsidP="00592A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4EC2D8B" w14:textId="77777777" w:rsidR="003E0B1E" w:rsidRDefault="003E0B1E" w:rsidP="00F12C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4161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95601B" w14:textId="2EE52601" w:rsidR="003E0B1E" w:rsidRDefault="003E0B1E" w:rsidP="00592A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2B948E81" w14:textId="77777777" w:rsidR="003E0B1E" w:rsidRDefault="003E0B1E" w:rsidP="00F12C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6F00B" w14:textId="77777777" w:rsidR="00A0014F" w:rsidRDefault="00A0014F" w:rsidP="00F12C85">
      <w:pPr>
        <w:spacing w:after="0" w:line="240" w:lineRule="auto"/>
      </w:pPr>
      <w:r>
        <w:separator/>
      </w:r>
    </w:p>
  </w:footnote>
  <w:footnote w:type="continuationSeparator" w:id="0">
    <w:p w14:paraId="5CB6217D" w14:textId="77777777" w:rsidR="00A0014F" w:rsidRDefault="00A0014F" w:rsidP="00F12C85">
      <w:pPr>
        <w:spacing w:after="0" w:line="240" w:lineRule="auto"/>
      </w:pPr>
      <w:r>
        <w:continuationSeparator/>
      </w:r>
    </w:p>
  </w:footnote>
  <w:footnote w:type="continuationNotice" w:id="1">
    <w:p w14:paraId="08AB14AA" w14:textId="77777777" w:rsidR="00A0014F" w:rsidRDefault="00A001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82D0B"/>
    <w:multiLevelType w:val="hybridMultilevel"/>
    <w:tmpl w:val="D6A414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552A8"/>
    <w:multiLevelType w:val="multilevel"/>
    <w:tmpl w:val="9CA8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903DF"/>
    <w:multiLevelType w:val="hybridMultilevel"/>
    <w:tmpl w:val="7E143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3FF6"/>
    <w:multiLevelType w:val="hybridMultilevel"/>
    <w:tmpl w:val="E5940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3D4935"/>
    <w:multiLevelType w:val="hybridMultilevel"/>
    <w:tmpl w:val="0DEA13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01E04"/>
    <w:multiLevelType w:val="multilevel"/>
    <w:tmpl w:val="77D49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8B3255"/>
    <w:multiLevelType w:val="multilevel"/>
    <w:tmpl w:val="44C6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5A0181"/>
    <w:multiLevelType w:val="multilevel"/>
    <w:tmpl w:val="A0161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092521"/>
    <w:multiLevelType w:val="multilevel"/>
    <w:tmpl w:val="4BA66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AA6AE7"/>
    <w:multiLevelType w:val="multilevel"/>
    <w:tmpl w:val="F04A0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3A7C42"/>
    <w:multiLevelType w:val="hybridMultilevel"/>
    <w:tmpl w:val="740E9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C2DE7"/>
    <w:multiLevelType w:val="hybridMultilevel"/>
    <w:tmpl w:val="5F56E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DB7C1E"/>
    <w:multiLevelType w:val="hybridMultilevel"/>
    <w:tmpl w:val="DCE4C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B7C07"/>
    <w:multiLevelType w:val="hybridMultilevel"/>
    <w:tmpl w:val="BE64756A"/>
    <w:lvl w:ilvl="0" w:tplc="5B00A2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11"/>
  </w:num>
  <w:num w:numId="4">
    <w:abstractNumId w:val="3"/>
  </w:num>
  <w:num w:numId="5">
    <w:abstractNumId w:val="13"/>
  </w:num>
  <w:num w:numId="6">
    <w:abstractNumId w:val="12"/>
  </w:num>
  <w:num w:numId="7">
    <w:abstractNumId w:val="4"/>
  </w:num>
  <w:num w:numId="8">
    <w:abstractNumId w:val="0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zpfazbxfpt3ett92psdxa0arapwsxt5az&quot;&gt;ADAPT Subdomains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/record-ids&gt;&lt;/item&gt;&lt;/Libraries&gt;"/>
  </w:docVars>
  <w:rsids>
    <w:rsidRoot w:val="00C46CCB"/>
    <w:rsid w:val="000003E7"/>
    <w:rsid w:val="00001739"/>
    <w:rsid w:val="000035DB"/>
    <w:rsid w:val="000044E5"/>
    <w:rsid w:val="00004F4D"/>
    <w:rsid w:val="0000720A"/>
    <w:rsid w:val="00007CC4"/>
    <w:rsid w:val="00007EBD"/>
    <w:rsid w:val="000115BD"/>
    <w:rsid w:val="00014441"/>
    <w:rsid w:val="000151F9"/>
    <w:rsid w:val="000203E9"/>
    <w:rsid w:val="0002099F"/>
    <w:rsid w:val="00020D55"/>
    <w:rsid w:val="00021306"/>
    <w:rsid w:val="00022120"/>
    <w:rsid w:val="000226B1"/>
    <w:rsid w:val="00023831"/>
    <w:rsid w:val="00023C1C"/>
    <w:rsid w:val="00024307"/>
    <w:rsid w:val="00024CF5"/>
    <w:rsid w:val="00026810"/>
    <w:rsid w:val="00026D48"/>
    <w:rsid w:val="0002788E"/>
    <w:rsid w:val="0003189D"/>
    <w:rsid w:val="00031C94"/>
    <w:rsid w:val="00032F2F"/>
    <w:rsid w:val="000334C3"/>
    <w:rsid w:val="00033546"/>
    <w:rsid w:val="00033636"/>
    <w:rsid w:val="00033BCB"/>
    <w:rsid w:val="000343F5"/>
    <w:rsid w:val="0003645E"/>
    <w:rsid w:val="00036598"/>
    <w:rsid w:val="00036A4F"/>
    <w:rsid w:val="000373AA"/>
    <w:rsid w:val="00037764"/>
    <w:rsid w:val="00040094"/>
    <w:rsid w:val="00040949"/>
    <w:rsid w:val="000414DD"/>
    <w:rsid w:val="00041786"/>
    <w:rsid w:val="00041795"/>
    <w:rsid w:val="00041D65"/>
    <w:rsid w:val="00042AE5"/>
    <w:rsid w:val="00042DED"/>
    <w:rsid w:val="000438EC"/>
    <w:rsid w:val="00043CCC"/>
    <w:rsid w:val="00044775"/>
    <w:rsid w:val="00045158"/>
    <w:rsid w:val="00045E8F"/>
    <w:rsid w:val="00046253"/>
    <w:rsid w:val="00046490"/>
    <w:rsid w:val="00051221"/>
    <w:rsid w:val="0005127B"/>
    <w:rsid w:val="00052042"/>
    <w:rsid w:val="00052626"/>
    <w:rsid w:val="00052779"/>
    <w:rsid w:val="00052FCC"/>
    <w:rsid w:val="000544BD"/>
    <w:rsid w:val="00054A1F"/>
    <w:rsid w:val="00055DF9"/>
    <w:rsid w:val="00056067"/>
    <w:rsid w:val="0006127F"/>
    <w:rsid w:val="00061DCD"/>
    <w:rsid w:val="0006236C"/>
    <w:rsid w:val="00063AA7"/>
    <w:rsid w:val="00064831"/>
    <w:rsid w:val="00065FF1"/>
    <w:rsid w:val="00066DF5"/>
    <w:rsid w:val="00066F31"/>
    <w:rsid w:val="00067F37"/>
    <w:rsid w:val="000700F4"/>
    <w:rsid w:val="000734D9"/>
    <w:rsid w:val="000736B9"/>
    <w:rsid w:val="00073829"/>
    <w:rsid w:val="000749ED"/>
    <w:rsid w:val="00074A95"/>
    <w:rsid w:val="00076076"/>
    <w:rsid w:val="000770EA"/>
    <w:rsid w:val="000772ED"/>
    <w:rsid w:val="000774DA"/>
    <w:rsid w:val="00077561"/>
    <w:rsid w:val="00077885"/>
    <w:rsid w:val="00077B00"/>
    <w:rsid w:val="000808C3"/>
    <w:rsid w:val="00081354"/>
    <w:rsid w:val="000814D7"/>
    <w:rsid w:val="000819F1"/>
    <w:rsid w:val="000823C1"/>
    <w:rsid w:val="00082745"/>
    <w:rsid w:val="0008309C"/>
    <w:rsid w:val="0008572B"/>
    <w:rsid w:val="00085FAC"/>
    <w:rsid w:val="000863B2"/>
    <w:rsid w:val="0008715C"/>
    <w:rsid w:val="000874D1"/>
    <w:rsid w:val="000875C3"/>
    <w:rsid w:val="00087A50"/>
    <w:rsid w:val="00090C8D"/>
    <w:rsid w:val="00090DD8"/>
    <w:rsid w:val="00092617"/>
    <w:rsid w:val="00092BCD"/>
    <w:rsid w:val="00092EC7"/>
    <w:rsid w:val="00093CA8"/>
    <w:rsid w:val="00095CCF"/>
    <w:rsid w:val="00095EE3"/>
    <w:rsid w:val="00097B11"/>
    <w:rsid w:val="00097B5B"/>
    <w:rsid w:val="000A0025"/>
    <w:rsid w:val="000A0D43"/>
    <w:rsid w:val="000A14CD"/>
    <w:rsid w:val="000A160E"/>
    <w:rsid w:val="000A2FD1"/>
    <w:rsid w:val="000A3774"/>
    <w:rsid w:val="000A3F3E"/>
    <w:rsid w:val="000A47F5"/>
    <w:rsid w:val="000A5ACC"/>
    <w:rsid w:val="000A5F2B"/>
    <w:rsid w:val="000A6F85"/>
    <w:rsid w:val="000A781D"/>
    <w:rsid w:val="000B08E6"/>
    <w:rsid w:val="000B09C7"/>
    <w:rsid w:val="000B11D9"/>
    <w:rsid w:val="000B1DA9"/>
    <w:rsid w:val="000B23D3"/>
    <w:rsid w:val="000B2D53"/>
    <w:rsid w:val="000B3D0E"/>
    <w:rsid w:val="000B3EED"/>
    <w:rsid w:val="000B4234"/>
    <w:rsid w:val="000B4D12"/>
    <w:rsid w:val="000B5EC8"/>
    <w:rsid w:val="000B7D7A"/>
    <w:rsid w:val="000C056A"/>
    <w:rsid w:val="000C1701"/>
    <w:rsid w:val="000C17EC"/>
    <w:rsid w:val="000C248C"/>
    <w:rsid w:val="000C27D4"/>
    <w:rsid w:val="000C3343"/>
    <w:rsid w:val="000C426E"/>
    <w:rsid w:val="000C4944"/>
    <w:rsid w:val="000C5C89"/>
    <w:rsid w:val="000C7E14"/>
    <w:rsid w:val="000D0159"/>
    <w:rsid w:val="000D0403"/>
    <w:rsid w:val="000D0834"/>
    <w:rsid w:val="000D1D2E"/>
    <w:rsid w:val="000D22BA"/>
    <w:rsid w:val="000D3900"/>
    <w:rsid w:val="000D41AF"/>
    <w:rsid w:val="000D41C5"/>
    <w:rsid w:val="000D4738"/>
    <w:rsid w:val="000D487F"/>
    <w:rsid w:val="000D5793"/>
    <w:rsid w:val="000D5DA8"/>
    <w:rsid w:val="000D62B1"/>
    <w:rsid w:val="000D74D1"/>
    <w:rsid w:val="000D7BE6"/>
    <w:rsid w:val="000E1111"/>
    <w:rsid w:val="000E1304"/>
    <w:rsid w:val="000E19F6"/>
    <w:rsid w:val="000E2054"/>
    <w:rsid w:val="000E2ACB"/>
    <w:rsid w:val="000E2C03"/>
    <w:rsid w:val="000E357A"/>
    <w:rsid w:val="000E35E7"/>
    <w:rsid w:val="000E596B"/>
    <w:rsid w:val="000E6E29"/>
    <w:rsid w:val="000E7A95"/>
    <w:rsid w:val="000F1223"/>
    <w:rsid w:val="000F1262"/>
    <w:rsid w:val="000F1884"/>
    <w:rsid w:val="000F1952"/>
    <w:rsid w:val="000F2C65"/>
    <w:rsid w:val="000F2FC1"/>
    <w:rsid w:val="000F429C"/>
    <w:rsid w:val="000F5506"/>
    <w:rsid w:val="000F60A5"/>
    <w:rsid w:val="000F6867"/>
    <w:rsid w:val="000F71CF"/>
    <w:rsid w:val="000F753A"/>
    <w:rsid w:val="001001F8"/>
    <w:rsid w:val="00101526"/>
    <w:rsid w:val="0010198D"/>
    <w:rsid w:val="00102484"/>
    <w:rsid w:val="00102F91"/>
    <w:rsid w:val="001036BF"/>
    <w:rsid w:val="00106ACB"/>
    <w:rsid w:val="00107270"/>
    <w:rsid w:val="00107991"/>
    <w:rsid w:val="00107CAA"/>
    <w:rsid w:val="0011068A"/>
    <w:rsid w:val="001120BF"/>
    <w:rsid w:val="00112C72"/>
    <w:rsid w:val="001133A0"/>
    <w:rsid w:val="00114010"/>
    <w:rsid w:val="0011408F"/>
    <w:rsid w:val="0011542D"/>
    <w:rsid w:val="00115A81"/>
    <w:rsid w:val="00117977"/>
    <w:rsid w:val="00117FB0"/>
    <w:rsid w:val="00120056"/>
    <w:rsid w:val="00120352"/>
    <w:rsid w:val="001209B7"/>
    <w:rsid w:val="00121129"/>
    <w:rsid w:val="00121CCB"/>
    <w:rsid w:val="00121FBC"/>
    <w:rsid w:val="00122ADC"/>
    <w:rsid w:val="00122CAE"/>
    <w:rsid w:val="00122CEA"/>
    <w:rsid w:val="00123B1A"/>
    <w:rsid w:val="00125100"/>
    <w:rsid w:val="00125698"/>
    <w:rsid w:val="00125C69"/>
    <w:rsid w:val="0012657F"/>
    <w:rsid w:val="00127323"/>
    <w:rsid w:val="001275DD"/>
    <w:rsid w:val="00127F17"/>
    <w:rsid w:val="00130ECE"/>
    <w:rsid w:val="00131379"/>
    <w:rsid w:val="00131669"/>
    <w:rsid w:val="00131769"/>
    <w:rsid w:val="00131837"/>
    <w:rsid w:val="0013384D"/>
    <w:rsid w:val="00133FB3"/>
    <w:rsid w:val="00135146"/>
    <w:rsid w:val="00135AF3"/>
    <w:rsid w:val="00135FD0"/>
    <w:rsid w:val="0013628B"/>
    <w:rsid w:val="00136542"/>
    <w:rsid w:val="00140F50"/>
    <w:rsid w:val="00141AA8"/>
    <w:rsid w:val="001441CA"/>
    <w:rsid w:val="00145054"/>
    <w:rsid w:val="00145AD2"/>
    <w:rsid w:val="00145ED2"/>
    <w:rsid w:val="00146053"/>
    <w:rsid w:val="00147D11"/>
    <w:rsid w:val="00151032"/>
    <w:rsid w:val="0015182F"/>
    <w:rsid w:val="00152098"/>
    <w:rsid w:val="00152D86"/>
    <w:rsid w:val="00152F1B"/>
    <w:rsid w:val="00152FD3"/>
    <w:rsid w:val="00153DC8"/>
    <w:rsid w:val="001543F4"/>
    <w:rsid w:val="00154459"/>
    <w:rsid w:val="001549C0"/>
    <w:rsid w:val="00154A96"/>
    <w:rsid w:val="00156D8F"/>
    <w:rsid w:val="001601B1"/>
    <w:rsid w:val="001604F0"/>
    <w:rsid w:val="00160B04"/>
    <w:rsid w:val="00162C77"/>
    <w:rsid w:val="0016378D"/>
    <w:rsid w:val="001638E6"/>
    <w:rsid w:val="0016670C"/>
    <w:rsid w:val="001668B2"/>
    <w:rsid w:val="00166D7E"/>
    <w:rsid w:val="001673C6"/>
    <w:rsid w:val="001676B1"/>
    <w:rsid w:val="00167F59"/>
    <w:rsid w:val="001701C3"/>
    <w:rsid w:val="001709C0"/>
    <w:rsid w:val="00170DB6"/>
    <w:rsid w:val="00172163"/>
    <w:rsid w:val="0017244C"/>
    <w:rsid w:val="00174D0E"/>
    <w:rsid w:val="00175E51"/>
    <w:rsid w:val="00175F02"/>
    <w:rsid w:val="00176F52"/>
    <w:rsid w:val="001772F1"/>
    <w:rsid w:val="00180094"/>
    <w:rsid w:val="00180535"/>
    <w:rsid w:val="00180728"/>
    <w:rsid w:val="00181012"/>
    <w:rsid w:val="00182880"/>
    <w:rsid w:val="00183EF2"/>
    <w:rsid w:val="001840E0"/>
    <w:rsid w:val="00185634"/>
    <w:rsid w:val="001869CF"/>
    <w:rsid w:val="00187269"/>
    <w:rsid w:val="00187401"/>
    <w:rsid w:val="00187A93"/>
    <w:rsid w:val="00190530"/>
    <w:rsid w:val="001930DA"/>
    <w:rsid w:val="00193CAD"/>
    <w:rsid w:val="00194CFC"/>
    <w:rsid w:val="00195C45"/>
    <w:rsid w:val="00197763"/>
    <w:rsid w:val="00197B73"/>
    <w:rsid w:val="00197D7E"/>
    <w:rsid w:val="001A0B55"/>
    <w:rsid w:val="001A27DB"/>
    <w:rsid w:val="001A2A93"/>
    <w:rsid w:val="001A2D5F"/>
    <w:rsid w:val="001A2DD3"/>
    <w:rsid w:val="001A2EFA"/>
    <w:rsid w:val="001A59B7"/>
    <w:rsid w:val="001A62B8"/>
    <w:rsid w:val="001A66AF"/>
    <w:rsid w:val="001A67F6"/>
    <w:rsid w:val="001A7EC9"/>
    <w:rsid w:val="001A7FF6"/>
    <w:rsid w:val="001B095D"/>
    <w:rsid w:val="001B2037"/>
    <w:rsid w:val="001B238C"/>
    <w:rsid w:val="001B23E1"/>
    <w:rsid w:val="001B407A"/>
    <w:rsid w:val="001B4894"/>
    <w:rsid w:val="001B4895"/>
    <w:rsid w:val="001B48CE"/>
    <w:rsid w:val="001B53F7"/>
    <w:rsid w:val="001B543C"/>
    <w:rsid w:val="001B5BC2"/>
    <w:rsid w:val="001B69EB"/>
    <w:rsid w:val="001B6DEA"/>
    <w:rsid w:val="001C01A4"/>
    <w:rsid w:val="001C026F"/>
    <w:rsid w:val="001C275E"/>
    <w:rsid w:val="001C3F1A"/>
    <w:rsid w:val="001C4AC5"/>
    <w:rsid w:val="001C4B27"/>
    <w:rsid w:val="001C4D51"/>
    <w:rsid w:val="001C5980"/>
    <w:rsid w:val="001C6902"/>
    <w:rsid w:val="001C73C6"/>
    <w:rsid w:val="001C7B2A"/>
    <w:rsid w:val="001C7D9D"/>
    <w:rsid w:val="001D0BA2"/>
    <w:rsid w:val="001D3292"/>
    <w:rsid w:val="001D363D"/>
    <w:rsid w:val="001D3E63"/>
    <w:rsid w:val="001D3EA6"/>
    <w:rsid w:val="001D4044"/>
    <w:rsid w:val="001D446F"/>
    <w:rsid w:val="001D5141"/>
    <w:rsid w:val="001D6BCB"/>
    <w:rsid w:val="001D76BD"/>
    <w:rsid w:val="001D774B"/>
    <w:rsid w:val="001D7B5B"/>
    <w:rsid w:val="001D7C10"/>
    <w:rsid w:val="001E1968"/>
    <w:rsid w:val="001E1BFA"/>
    <w:rsid w:val="001E1C5D"/>
    <w:rsid w:val="001E1F3F"/>
    <w:rsid w:val="001E210C"/>
    <w:rsid w:val="001E5241"/>
    <w:rsid w:val="001E584D"/>
    <w:rsid w:val="001E6D5E"/>
    <w:rsid w:val="001E7ED4"/>
    <w:rsid w:val="001F0BC4"/>
    <w:rsid w:val="001F1495"/>
    <w:rsid w:val="001F1C24"/>
    <w:rsid w:val="001F2161"/>
    <w:rsid w:val="001F3701"/>
    <w:rsid w:val="001F3E7D"/>
    <w:rsid w:val="001F4303"/>
    <w:rsid w:val="001F58F9"/>
    <w:rsid w:val="001F65AB"/>
    <w:rsid w:val="001F6E81"/>
    <w:rsid w:val="00200D3F"/>
    <w:rsid w:val="002016F3"/>
    <w:rsid w:val="00203A4A"/>
    <w:rsid w:val="00203E1A"/>
    <w:rsid w:val="002042C9"/>
    <w:rsid w:val="00204699"/>
    <w:rsid w:val="00204C47"/>
    <w:rsid w:val="00205600"/>
    <w:rsid w:val="00205AAF"/>
    <w:rsid w:val="00205E2C"/>
    <w:rsid w:val="00206556"/>
    <w:rsid w:val="002066A5"/>
    <w:rsid w:val="00206D7C"/>
    <w:rsid w:val="00206EBB"/>
    <w:rsid w:val="00210F4C"/>
    <w:rsid w:val="002113E8"/>
    <w:rsid w:val="00211CF3"/>
    <w:rsid w:val="00212F89"/>
    <w:rsid w:val="002135CC"/>
    <w:rsid w:val="00214801"/>
    <w:rsid w:val="002159A5"/>
    <w:rsid w:val="00216C11"/>
    <w:rsid w:val="00221000"/>
    <w:rsid w:val="002231EC"/>
    <w:rsid w:val="00223491"/>
    <w:rsid w:val="0022451F"/>
    <w:rsid w:val="00224D9D"/>
    <w:rsid w:val="002260EB"/>
    <w:rsid w:val="00227011"/>
    <w:rsid w:val="0022756E"/>
    <w:rsid w:val="002279BD"/>
    <w:rsid w:val="00230E46"/>
    <w:rsid w:val="00230E6D"/>
    <w:rsid w:val="00230F70"/>
    <w:rsid w:val="002321BC"/>
    <w:rsid w:val="002331E8"/>
    <w:rsid w:val="00233D94"/>
    <w:rsid w:val="002341B3"/>
    <w:rsid w:val="00234601"/>
    <w:rsid w:val="00234B7D"/>
    <w:rsid w:val="002352F9"/>
    <w:rsid w:val="00235F67"/>
    <w:rsid w:val="00235FC6"/>
    <w:rsid w:val="002365A6"/>
    <w:rsid w:val="00236739"/>
    <w:rsid w:val="00236A99"/>
    <w:rsid w:val="00236F00"/>
    <w:rsid w:val="0023772D"/>
    <w:rsid w:val="00237C30"/>
    <w:rsid w:val="00240241"/>
    <w:rsid w:val="0024258A"/>
    <w:rsid w:val="00243EB3"/>
    <w:rsid w:val="0024516C"/>
    <w:rsid w:val="002452B7"/>
    <w:rsid w:val="0025149E"/>
    <w:rsid w:val="0025217F"/>
    <w:rsid w:val="00252939"/>
    <w:rsid w:val="00252EB5"/>
    <w:rsid w:val="00254980"/>
    <w:rsid w:val="00254C91"/>
    <w:rsid w:val="00255C70"/>
    <w:rsid w:val="002563C5"/>
    <w:rsid w:val="00256C70"/>
    <w:rsid w:val="00257EA7"/>
    <w:rsid w:val="00260EF5"/>
    <w:rsid w:val="00261649"/>
    <w:rsid w:val="0026167D"/>
    <w:rsid w:val="002635AE"/>
    <w:rsid w:val="002642FB"/>
    <w:rsid w:val="0026472F"/>
    <w:rsid w:val="00264782"/>
    <w:rsid w:val="002648D2"/>
    <w:rsid w:val="0026518F"/>
    <w:rsid w:val="0026534F"/>
    <w:rsid w:val="0026556C"/>
    <w:rsid w:val="002659DB"/>
    <w:rsid w:val="00266604"/>
    <w:rsid w:val="0026702D"/>
    <w:rsid w:val="00267E3B"/>
    <w:rsid w:val="00270A10"/>
    <w:rsid w:val="00270A9F"/>
    <w:rsid w:val="00271272"/>
    <w:rsid w:val="00272260"/>
    <w:rsid w:val="00272278"/>
    <w:rsid w:val="002728C7"/>
    <w:rsid w:val="00272BF1"/>
    <w:rsid w:val="00273333"/>
    <w:rsid w:val="00273DA8"/>
    <w:rsid w:val="002747BD"/>
    <w:rsid w:val="00275314"/>
    <w:rsid w:val="002753C7"/>
    <w:rsid w:val="00276784"/>
    <w:rsid w:val="00277710"/>
    <w:rsid w:val="0028092B"/>
    <w:rsid w:val="0028191B"/>
    <w:rsid w:val="002850A8"/>
    <w:rsid w:val="0028566A"/>
    <w:rsid w:val="002859BE"/>
    <w:rsid w:val="00285ACB"/>
    <w:rsid w:val="00285FC5"/>
    <w:rsid w:val="0028778B"/>
    <w:rsid w:val="00287C11"/>
    <w:rsid w:val="00290004"/>
    <w:rsid w:val="00291FC3"/>
    <w:rsid w:val="00292AF2"/>
    <w:rsid w:val="00293415"/>
    <w:rsid w:val="00293888"/>
    <w:rsid w:val="00295480"/>
    <w:rsid w:val="00295F43"/>
    <w:rsid w:val="00296305"/>
    <w:rsid w:val="002963F5"/>
    <w:rsid w:val="00296524"/>
    <w:rsid w:val="00296699"/>
    <w:rsid w:val="002970F7"/>
    <w:rsid w:val="002A17AD"/>
    <w:rsid w:val="002A24F1"/>
    <w:rsid w:val="002A332B"/>
    <w:rsid w:val="002A3DB4"/>
    <w:rsid w:val="002A3E45"/>
    <w:rsid w:val="002A4F73"/>
    <w:rsid w:val="002A4FED"/>
    <w:rsid w:val="002A634B"/>
    <w:rsid w:val="002A639D"/>
    <w:rsid w:val="002A63D9"/>
    <w:rsid w:val="002A7021"/>
    <w:rsid w:val="002B049C"/>
    <w:rsid w:val="002B1355"/>
    <w:rsid w:val="002B16B4"/>
    <w:rsid w:val="002B1EBB"/>
    <w:rsid w:val="002B24DE"/>
    <w:rsid w:val="002B26BC"/>
    <w:rsid w:val="002B2895"/>
    <w:rsid w:val="002B3076"/>
    <w:rsid w:val="002B54D2"/>
    <w:rsid w:val="002B6522"/>
    <w:rsid w:val="002B76D1"/>
    <w:rsid w:val="002C046D"/>
    <w:rsid w:val="002C0BEE"/>
    <w:rsid w:val="002C10F2"/>
    <w:rsid w:val="002C13E9"/>
    <w:rsid w:val="002C19EE"/>
    <w:rsid w:val="002C1CCE"/>
    <w:rsid w:val="002C2C1A"/>
    <w:rsid w:val="002C37CE"/>
    <w:rsid w:val="002C54F9"/>
    <w:rsid w:val="002C60D2"/>
    <w:rsid w:val="002C72B6"/>
    <w:rsid w:val="002C7CB9"/>
    <w:rsid w:val="002C7F0A"/>
    <w:rsid w:val="002D1520"/>
    <w:rsid w:val="002D1DC2"/>
    <w:rsid w:val="002D21DA"/>
    <w:rsid w:val="002D26D6"/>
    <w:rsid w:val="002D2A86"/>
    <w:rsid w:val="002D2B73"/>
    <w:rsid w:val="002D3118"/>
    <w:rsid w:val="002D3786"/>
    <w:rsid w:val="002D6249"/>
    <w:rsid w:val="002D6CC2"/>
    <w:rsid w:val="002E0AAE"/>
    <w:rsid w:val="002E0DD8"/>
    <w:rsid w:val="002E0EEF"/>
    <w:rsid w:val="002E1BDF"/>
    <w:rsid w:val="002E2B2D"/>
    <w:rsid w:val="002E2C5D"/>
    <w:rsid w:val="002E370A"/>
    <w:rsid w:val="002E43AF"/>
    <w:rsid w:val="002E5078"/>
    <w:rsid w:val="002E5630"/>
    <w:rsid w:val="002E6491"/>
    <w:rsid w:val="002E657B"/>
    <w:rsid w:val="002E7224"/>
    <w:rsid w:val="002E77FE"/>
    <w:rsid w:val="002F0BA9"/>
    <w:rsid w:val="002F0DBE"/>
    <w:rsid w:val="002F1529"/>
    <w:rsid w:val="002F2CFB"/>
    <w:rsid w:val="002F3628"/>
    <w:rsid w:val="002F4077"/>
    <w:rsid w:val="002F643D"/>
    <w:rsid w:val="002F656B"/>
    <w:rsid w:val="002F6CEF"/>
    <w:rsid w:val="002F78FB"/>
    <w:rsid w:val="0030031D"/>
    <w:rsid w:val="003004AA"/>
    <w:rsid w:val="003008D5"/>
    <w:rsid w:val="00302D09"/>
    <w:rsid w:val="00302D0E"/>
    <w:rsid w:val="00303282"/>
    <w:rsid w:val="00304048"/>
    <w:rsid w:val="00304284"/>
    <w:rsid w:val="00305205"/>
    <w:rsid w:val="00305F28"/>
    <w:rsid w:val="00307A04"/>
    <w:rsid w:val="00307BB5"/>
    <w:rsid w:val="00307CD3"/>
    <w:rsid w:val="00307E7D"/>
    <w:rsid w:val="00312FF3"/>
    <w:rsid w:val="003140A0"/>
    <w:rsid w:val="00314137"/>
    <w:rsid w:val="00314766"/>
    <w:rsid w:val="00314E57"/>
    <w:rsid w:val="00315551"/>
    <w:rsid w:val="003155BD"/>
    <w:rsid w:val="00316314"/>
    <w:rsid w:val="00316A26"/>
    <w:rsid w:val="00320365"/>
    <w:rsid w:val="003213B4"/>
    <w:rsid w:val="00322D87"/>
    <w:rsid w:val="003232C7"/>
    <w:rsid w:val="003240C6"/>
    <w:rsid w:val="00324AD3"/>
    <w:rsid w:val="00324FC8"/>
    <w:rsid w:val="0032533C"/>
    <w:rsid w:val="00325B3A"/>
    <w:rsid w:val="00325C3E"/>
    <w:rsid w:val="00326021"/>
    <w:rsid w:val="00326522"/>
    <w:rsid w:val="0033065C"/>
    <w:rsid w:val="00330955"/>
    <w:rsid w:val="00330A80"/>
    <w:rsid w:val="00330ABD"/>
    <w:rsid w:val="00330C11"/>
    <w:rsid w:val="00330C5D"/>
    <w:rsid w:val="003331CB"/>
    <w:rsid w:val="00333960"/>
    <w:rsid w:val="00334C6E"/>
    <w:rsid w:val="003355F4"/>
    <w:rsid w:val="0033561C"/>
    <w:rsid w:val="00336076"/>
    <w:rsid w:val="0033607A"/>
    <w:rsid w:val="003372BD"/>
    <w:rsid w:val="0033762E"/>
    <w:rsid w:val="0034072F"/>
    <w:rsid w:val="003412E7"/>
    <w:rsid w:val="003426A4"/>
    <w:rsid w:val="00342999"/>
    <w:rsid w:val="00343948"/>
    <w:rsid w:val="00344511"/>
    <w:rsid w:val="00345443"/>
    <w:rsid w:val="00345AB3"/>
    <w:rsid w:val="00345BEE"/>
    <w:rsid w:val="00346D96"/>
    <w:rsid w:val="0034769F"/>
    <w:rsid w:val="0035182C"/>
    <w:rsid w:val="00351F2B"/>
    <w:rsid w:val="00352CBF"/>
    <w:rsid w:val="003554D9"/>
    <w:rsid w:val="003558B3"/>
    <w:rsid w:val="00355A42"/>
    <w:rsid w:val="00355F90"/>
    <w:rsid w:val="003562FD"/>
    <w:rsid w:val="00357923"/>
    <w:rsid w:val="00360F19"/>
    <w:rsid w:val="003613A5"/>
    <w:rsid w:val="0036145D"/>
    <w:rsid w:val="00361553"/>
    <w:rsid w:val="00361C7C"/>
    <w:rsid w:val="0036360C"/>
    <w:rsid w:val="00363D53"/>
    <w:rsid w:val="0036498A"/>
    <w:rsid w:val="00364DC0"/>
    <w:rsid w:val="00364ECD"/>
    <w:rsid w:val="00365A3E"/>
    <w:rsid w:val="00365C60"/>
    <w:rsid w:val="00365C72"/>
    <w:rsid w:val="00366A08"/>
    <w:rsid w:val="003677E3"/>
    <w:rsid w:val="00370052"/>
    <w:rsid w:val="00370242"/>
    <w:rsid w:val="0037044E"/>
    <w:rsid w:val="0037070D"/>
    <w:rsid w:val="00371848"/>
    <w:rsid w:val="003720DF"/>
    <w:rsid w:val="00373796"/>
    <w:rsid w:val="00374557"/>
    <w:rsid w:val="00374816"/>
    <w:rsid w:val="00374FE9"/>
    <w:rsid w:val="00375799"/>
    <w:rsid w:val="003757E9"/>
    <w:rsid w:val="00380DC9"/>
    <w:rsid w:val="00381FB2"/>
    <w:rsid w:val="0038246D"/>
    <w:rsid w:val="00383621"/>
    <w:rsid w:val="00384196"/>
    <w:rsid w:val="0038451B"/>
    <w:rsid w:val="00385AF0"/>
    <w:rsid w:val="00385CCE"/>
    <w:rsid w:val="0038601E"/>
    <w:rsid w:val="003866E2"/>
    <w:rsid w:val="00386B21"/>
    <w:rsid w:val="00386DE8"/>
    <w:rsid w:val="003905C9"/>
    <w:rsid w:val="00390C51"/>
    <w:rsid w:val="00391A1C"/>
    <w:rsid w:val="00391CDF"/>
    <w:rsid w:val="0039243B"/>
    <w:rsid w:val="00395222"/>
    <w:rsid w:val="00395BCF"/>
    <w:rsid w:val="00396133"/>
    <w:rsid w:val="0039639A"/>
    <w:rsid w:val="00396A5F"/>
    <w:rsid w:val="00396D95"/>
    <w:rsid w:val="00397F00"/>
    <w:rsid w:val="003A05CC"/>
    <w:rsid w:val="003A0618"/>
    <w:rsid w:val="003A10BB"/>
    <w:rsid w:val="003A14FB"/>
    <w:rsid w:val="003A1B7D"/>
    <w:rsid w:val="003A226F"/>
    <w:rsid w:val="003A3290"/>
    <w:rsid w:val="003A39D2"/>
    <w:rsid w:val="003A4552"/>
    <w:rsid w:val="003A6272"/>
    <w:rsid w:val="003A6490"/>
    <w:rsid w:val="003A6FD6"/>
    <w:rsid w:val="003B02F9"/>
    <w:rsid w:val="003B0918"/>
    <w:rsid w:val="003B1685"/>
    <w:rsid w:val="003B2997"/>
    <w:rsid w:val="003B2E29"/>
    <w:rsid w:val="003B2E69"/>
    <w:rsid w:val="003B3E2E"/>
    <w:rsid w:val="003B3F5B"/>
    <w:rsid w:val="003B440D"/>
    <w:rsid w:val="003B470B"/>
    <w:rsid w:val="003B4C4C"/>
    <w:rsid w:val="003B4D89"/>
    <w:rsid w:val="003B5403"/>
    <w:rsid w:val="003B55CC"/>
    <w:rsid w:val="003B588B"/>
    <w:rsid w:val="003B7074"/>
    <w:rsid w:val="003C0B15"/>
    <w:rsid w:val="003C0BDF"/>
    <w:rsid w:val="003C175C"/>
    <w:rsid w:val="003C21B4"/>
    <w:rsid w:val="003C362C"/>
    <w:rsid w:val="003C3673"/>
    <w:rsid w:val="003C414A"/>
    <w:rsid w:val="003C49B3"/>
    <w:rsid w:val="003C4E0C"/>
    <w:rsid w:val="003C5521"/>
    <w:rsid w:val="003C5560"/>
    <w:rsid w:val="003C67CC"/>
    <w:rsid w:val="003C69F3"/>
    <w:rsid w:val="003C7518"/>
    <w:rsid w:val="003D0308"/>
    <w:rsid w:val="003D12C3"/>
    <w:rsid w:val="003D1A0D"/>
    <w:rsid w:val="003D26A2"/>
    <w:rsid w:val="003D3674"/>
    <w:rsid w:val="003D599B"/>
    <w:rsid w:val="003D5BCF"/>
    <w:rsid w:val="003D5F6A"/>
    <w:rsid w:val="003D5FAF"/>
    <w:rsid w:val="003D6F4C"/>
    <w:rsid w:val="003D71B9"/>
    <w:rsid w:val="003D71C4"/>
    <w:rsid w:val="003D788D"/>
    <w:rsid w:val="003D7DCB"/>
    <w:rsid w:val="003E0914"/>
    <w:rsid w:val="003E0B1E"/>
    <w:rsid w:val="003E1ABD"/>
    <w:rsid w:val="003E2478"/>
    <w:rsid w:val="003E34E1"/>
    <w:rsid w:val="003E4B3F"/>
    <w:rsid w:val="003E4F0A"/>
    <w:rsid w:val="003E4F3A"/>
    <w:rsid w:val="003E5537"/>
    <w:rsid w:val="003E640E"/>
    <w:rsid w:val="003E71CE"/>
    <w:rsid w:val="003E7D37"/>
    <w:rsid w:val="003F060D"/>
    <w:rsid w:val="003F120C"/>
    <w:rsid w:val="003F1FED"/>
    <w:rsid w:val="003F236B"/>
    <w:rsid w:val="003F2C71"/>
    <w:rsid w:val="003F3DAD"/>
    <w:rsid w:val="003F46D9"/>
    <w:rsid w:val="003F5E7C"/>
    <w:rsid w:val="003F6A71"/>
    <w:rsid w:val="003F75EA"/>
    <w:rsid w:val="003F7C46"/>
    <w:rsid w:val="0040031B"/>
    <w:rsid w:val="00400FFD"/>
    <w:rsid w:val="00401036"/>
    <w:rsid w:val="00401AFD"/>
    <w:rsid w:val="00401F3E"/>
    <w:rsid w:val="004037FA"/>
    <w:rsid w:val="00403948"/>
    <w:rsid w:val="00403AD6"/>
    <w:rsid w:val="00404899"/>
    <w:rsid w:val="004051B7"/>
    <w:rsid w:val="004055B2"/>
    <w:rsid w:val="004070E7"/>
    <w:rsid w:val="00407161"/>
    <w:rsid w:val="00410015"/>
    <w:rsid w:val="004114F2"/>
    <w:rsid w:val="004115C4"/>
    <w:rsid w:val="00411EE9"/>
    <w:rsid w:val="0041237E"/>
    <w:rsid w:val="00412480"/>
    <w:rsid w:val="00412C59"/>
    <w:rsid w:val="00412FDA"/>
    <w:rsid w:val="00413EE7"/>
    <w:rsid w:val="00414858"/>
    <w:rsid w:val="00414E27"/>
    <w:rsid w:val="00415024"/>
    <w:rsid w:val="00415B5B"/>
    <w:rsid w:val="00416A80"/>
    <w:rsid w:val="004177ED"/>
    <w:rsid w:val="00417EBC"/>
    <w:rsid w:val="004213C2"/>
    <w:rsid w:val="00421614"/>
    <w:rsid w:val="004244F5"/>
    <w:rsid w:val="00426A09"/>
    <w:rsid w:val="00427E8F"/>
    <w:rsid w:val="00430333"/>
    <w:rsid w:val="0043090F"/>
    <w:rsid w:val="00431D58"/>
    <w:rsid w:val="00432DEF"/>
    <w:rsid w:val="00433105"/>
    <w:rsid w:val="0043338D"/>
    <w:rsid w:val="00433748"/>
    <w:rsid w:val="00433B33"/>
    <w:rsid w:val="004345A7"/>
    <w:rsid w:val="004352D8"/>
    <w:rsid w:val="0043568A"/>
    <w:rsid w:val="00435A3A"/>
    <w:rsid w:val="00436F6A"/>
    <w:rsid w:val="0043703F"/>
    <w:rsid w:val="00440E07"/>
    <w:rsid w:val="00441200"/>
    <w:rsid w:val="00441860"/>
    <w:rsid w:val="0044224C"/>
    <w:rsid w:val="004426C2"/>
    <w:rsid w:val="00443877"/>
    <w:rsid w:val="00445F28"/>
    <w:rsid w:val="004476E0"/>
    <w:rsid w:val="004507E4"/>
    <w:rsid w:val="0045093F"/>
    <w:rsid w:val="004513BB"/>
    <w:rsid w:val="004538BB"/>
    <w:rsid w:val="00453C0F"/>
    <w:rsid w:val="00454E57"/>
    <w:rsid w:val="00456DFF"/>
    <w:rsid w:val="00456E42"/>
    <w:rsid w:val="00456F60"/>
    <w:rsid w:val="00457077"/>
    <w:rsid w:val="004577C0"/>
    <w:rsid w:val="00460324"/>
    <w:rsid w:val="00462E1D"/>
    <w:rsid w:val="00462E37"/>
    <w:rsid w:val="004644E0"/>
    <w:rsid w:val="00464CAF"/>
    <w:rsid w:val="0046537F"/>
    <w:rsid w:val="00465AD0"/>
    <w:rsid w:val="00467744"/>
    <w:rsid w:val="004708B0"/>
    <w:rsid w:val="00471295"/>
    <w:rsid w:val="004713A8"/>
    <w:rsid w:val="00471A43"/>
    <w:rsid w:val="00471CA1"/>
    <w:rsid w:val="00472D3F"/>
    <w:rsid w:val="00473911"/>
    <w:rsid w:val="00473C77"/>
    <w:rsid w:val="00474186"/>
    <w:rsid w:val="004742B9"/>
    <w:rsid w:val="00474AA4"/>
    <w:rsid w:val="00474E13"/>
    <w:rsid w:val="00476134"/>
    <w:rsid w:val="00480FE0"/>
    <w:rsid w:val="00481179"/>
    <w:rsid w:val="00481AB3"/>
    <w:rsid w:val="00481AFA"/>
    <w:rsid w:val="0048286A"/>
    <w:rsid w:val="004835C8"/>
    <w:rsid w:val="00485AE3"/>
    <w:rsid w:val="00485E78"/>
    <w:rsid w:val="00485E95"/>
    <w:rsid w:val="00486C5C"/>
    <w:rsid w:val="00486F21"/>
    <w:rsid w:val="00487348"/>
    <w:rsid w:val="00487D55"/>
    <w:rsid w:val="00487FC9"/>
    <w:rsid w:val="00490123"/>
    <w:rsid w:val="00490BF5"/>
    <w:rsid w:val="004931FA"/>
    <w:rsid w:val="00493AD9"/>
    <w:rsid w:val="00494285"/>
    <w:rsid w:val="0049502C"/>
    <w:rsid w:val="004950D1"/>
    <w:rsid w:val="0049512E"/>
    <w:rsid w:val="00496935"/>
    <w:rsid w:val="0049704C"/>
    <w:rsid w:val="004973FE"/>
    <w:rsid w:val="00497585"/>
    <w:rsid w:val="004A00C6"/>
    <w:rsid w:val="004A036F"/>
    <w:rsid w:val="004A07A4"/>
    <w:rsid w:val="004A0ECD"/>
    <w:rsid w:val="004A169B"/>
    <w:rsid w:val="004A1D82"/>
    <w:rsid w:val="004A29D8"/>
    <w:rsid w:val="004A4498"/>
    <w:rsid w:val="004A52CB"/>
    <w:rsid w:val="004A6033"/>
    <w:rsid w:val="004A62B1"/>
    <w:rsid w:val="004B064B"/>
    <w:rsid w:val="004B0E78"/>
    <w:rsid w:val="004B167D"/>
    <w:rsid w:val="004B3689"/>
    <w:rsid w:val="004B3AC8"/>
    <w:rsid w:val="004B40D3"/>
    <w:rsid w:val="004B49A4"/>
    <w:rsid w:val="004B564F"/>
    <w:rsid w:val="004B5BD2"/>
    <w:rsid w:val="004B5D29"/>
    <w:rsid w:val="004B5E31"/>
    <w:rsid w:val="004B6508"/>
    <w:rsid w:val="004B737B"/>
    <w:rsid w:val="004C0348"/>
    <w:rsid w:val="004C0647"/>
    <w:rsid w:val="004C1A15"/>
    <w:rsid w:val="004C1C42"/>
    <w:rsid w:val="004C2075"/>
    <w:rsid w:val="004C24DF"/>
    <w:rsid w:val="004C3938"/>
    <w:rsid w:val="004C44FF"/>
    <w:rsid w:val="004C510F"/>
    <w:rsid w:val="004C6F13"/>
    <w:rsid w:val="004D05C2"/>
    <w:rsid w:val="004D1B90"/>
    <w:rsid w:val="004D20E7"/>
    <w:rsid w:val="004D387B"/>
    <w:rsid w:val="004D41AA"/>
    <w:rsid w:val="004D42A9"/>
    <w:rsid w:val="004D4301"/>
    <w:rsid w:val="004D4455"/>
    <w:rsid w:val="004D5530"/>
    <w:rsid w:val="004D58EF"/>
    <w:rsid w:val="004D5C91"/>
    <w:rsid w:val="004D5FDD"/>
    <w:rsid w:val="004D6C0C"/>
    <w:rsid w:val="004E04EF"/>
    <w:rsid w:val="004E06B3"/>
    <w:rsid w:val="004E0DEC"/>
    <w:rsid w:val="004E1B39"/>
    <w:rsid w:val="004E20D1"/>
    <w:rsid w:val="004E240F"/>
    <w:rsid w:val="004E29FF"/>
    <w:rsid w:val="004E2F98"/>
    <w:rsid w:val="004E64FF"/>
    <w:rsid w:val="004E7AFF"/>
    <w:rsid w:val="004E7B04"/>
    <w:rsid w:val="004F015F"/>
    <w:rsid w:val="004F17A0"/>
    <w:rsid w:val="004F20A7"/>
    <w:rsid w:val="004F20E7"/>
    <w:rsid w:val="004F24A8"/>
    <w:rsid w:val="004F24A9"/>
    <w:rsid w:val="004F2A83"/>
    <w:rsid w:val="004F2B4E"/>
    <w:rsid w:val="004F403F"/>
    <w:rsid w:val="004F667E"/>
    <w:rsid w:val="004F66C7"/>
    <w:rsid w:val="004F77A7"/>
    <w:rsid w:val="0050019F"/>
    <w:rsid w:val="0050080A"/>
    <w:rsid w:val="005010D7"/>
    <w:rsid w:val="005022D3"/>
    <w:rsid w:val="00503841"/>
    <w:rsid w:val="00503A26"/>
    <w:rsid w:val="00504132"/>
    <w:rsid w:val="005074CE"/>
    <w:rsid w:val="00510140"/>
    <w:rsid w:val="00511A5C"/>
    <w:rsid w:val="00513A92"/>
    <w:rsid w:val="005149E3"/>
    <w:rsid w:val="00515020"/>
    <w:rsid w:val="005153C3"/>
    <w:rsid w:val="005166B1"/>
    <w:rsid w:val="00520049"/>
    <w:rsid w:val="0052045C"/>
    <w:rsid w:val="00520F0C"/>
    <w:rsid w:val="00522966"/>
    <w:rsid w:val="00523BA5"/>
    <w:rsid w:val="00524C15"/>
    <w:rsid w:val="00524C92"/>
    <w:rsid w:val="0052781F"/>
    <w:rsid w:val="005302CE"/>
    <w:rsid w:val="00532AE4"/>
    <w:rsid w:val="0053403B"/>
    <w:rsid w:val="00534042"/>
    <w:rsid w:val="005345EA"/>
    <w:rsid w:val="00535813"/>
    <w:rsid w:val="005369AC"/>
    <w:rsid w:val="005378BF"/>
    <w:rsid w:val="0053794C"/>
    <w:rsid w:val="00540F07"/>
    <w:rsid w:val="00540F5B"/>
    <w:rsid w:val="00541318"/>
    <w:rsid w:val="00541F0C"/>
    <w:rsid w:val="005433CF"/>
    <w:rsid w:val="00545413"/>
    <w:rsid w:val="00545F55"/>
    <w:rsid w:val="00547108"/>
    <w:rsid w:val="005472DF"/>
    <w:rsid w:val="00547DD3"/>
    <w:rsid w:val="00550663"/>
    <w:rsid w:val="00550FF7"/>
    <w:rsid w:val="005522EA"/>
    <w:rsid w:val="00552C83"/>
    <w:rsid w:val="005559BC"/>
    <w:rsid w:val="00555C4A"/>
    <w:rsid w:val="00555C6C"/>
    <w:rsid w:val="00556F1E"/>
    <w:rsid w:val="005600AA"/>
    <w:rsid w:val="00560705"/>
    <w:rsid w:val="005608D2"/>
    <w:rsid w:val="0056095F"/>
    <w:rsid w:val="0056156B"/>
    <w:rsid w:val="00562605"/>
    <w:rsid w:val="00563F57"/>
    <w:rsid w:val="00564478"/>
    <w:rsid w:val="005648CA"/>
    <w:rsid w:val="00564F0C"/>
    <w:rsid w:val="0056558A"/>
    <w:rsid w:val="0056568F"/>
    <w:rsid w:val="00566E26"/>
    <w:rsid w:val="00566FF1"/>
    <w:rsid w:val="005701C2"/>
    <w:rsid w:val="00571541"/>
    <w:rsid w:val="00571B91"/>
    <w:rsid w:val="00572C30"/>
    <w:rsid w:val="00572EB4"/>
    <w:rsid w:val="00575368"/>
    <w:rsid w:val="0057569E"/>
    <w:rsid w:val="00576A63"/>
    <w:rsid w:val="00577BB2"/>
    <w:rsid w:val="005802F7"/>
    <w:rsid w:val="005822C2"/>
    <w:rsid w:val="00582C03"/>
    <w:rsid w:val="005855C7"/>
    <w:rsid w:val="00585652"/>
    <w:rsid w:val="00585757"/>
    <w:rsid w:val="0058583A"/>
    <w:rsid w:val="0058785F"/>
    <w:rsid w:val="00590BAA"/>
    <w:rsid w:val="00591A01"/>
    <w:rsid w:val="00591B7F"/>
    <w:rsid w:val="0059211D"/>
    <w:rsid w:val="00592AE1"/>
    <w:rsid w:val="00592CBA"/>
    <w:rsid w:val="00592ED5"/>
    <w:rsid w:val="00593B30"/>
    <w:rsid w:val="005952DF"/>
    <w:rsid w:val="00595357"/>
    <w:rsid w:val="00595E4D"/>
    <w:rsid w:val="00597424"/>
    <w:rsid w:val="00597777"/>
    <w:rsid w:val="00597E50"/>
    <w:rsid w:val="005A041F"/>
    <w:rsid w:val="005A0617"/>
    <w:rsid w:val="005A074B"/>
    <w:rsid w:val="005A0A79"/>
    <w:rsid w:val="005A2967"/>
    <w:rsid w:val="005A3721"/>
    <w:rsid w:val="005A3F70"/>
    <w:rsid w:val="005A5A95"/>
    <w:rsid w:val="005A675B"/>
    <w:rsid w:val="005A68C9"/>
    <w:rsid w:val="005A69CB"/>
    <w:rsid w:val="005A6D81"/>
    <w:rsid w:val="005A7071"/>
    <w:rsid w:val="005A716F"/>
    <w:rsid w:val="005A7271"/>
    <w:rsid w:val="005B0498"/>
    <w:rsid w:val="005B06F0"/>
    <w:rsid w:val="005B0840"/>
    <w:rsid w:val="005B0C7B"/>
    <w:rsid w:val="005B0F1E"/>
    <w:rsid w:val="005B0FC4"/>
    <w:rsid w:val="005B1F0A"/>
    <w:rsid w:val="005B3D59"/>
    <w:rsid w:val="005B401F"/>
    <w:rsid w:val="005B44D6"/>
    <w:rsid w:val="005B4F86"/>
    <w:rsid w:val="005B78C8"/>
    <w:rsid w:val="005C05B2"/>
    <w:rsid w:val="005C0F42"/>
    <w:rsid w:val="005C1795"/>
    <w:rsid w:val="005C1B51"/>
    <w:rsid w:val="005C2440"/>
    <w:rsid w:val="005C246E"/>
    <w:rsid w:val="005C42C6"/>
    <w:rsid w:val="005C47DF"/>
    <w:rsid w:val="005C68B2"/>
    <w:rsid w:val="005C6A03"/>
    <w:rsid w:val="005C7675"/>
    <w:rsid w:val="005C7855"/>
    <w:rsid w:val="005D024C"/>
    <w:rsid w:val="005D0843"/>
    <w:rsid w:val="005D0ACF"/>
    <w:rsid w:val="005D14F2"/>
    <w:rsid w:val="005D1712"/>
    <w:rsid w:val="005D1DFF"/>
    <w:rsid w:val="005D5BE1"/>
    <w:rsid w:val="005D5D74"/>
    <w:rsid w:val="005D6BC0"/>
    <w:rsid w:val="005D7B56"/>
    <w:rsid w:val="005E03F0"/>
    <w:rsid w:val="005E083E"/>
    <w:rsid w:val="005E0F97"/>
    <w:rsid w:val="005E192B"/>
    <w:rsid w:val="005E20E9"/>
    <w:rsid w:val="005E222A"/>
    <w:rsid w:val="005E27A2"/>
    <w:rsid w:val="005E2C8F"/>
    <w:rsid w:val="005E2D1D"/>
    <w:rsid w:val="005E366F"/>
    <w:rsid w:val="005E3BB4"/>
    <w:rsid w:val="005E3FF2"/>
    <w:rsid w:val="005E4337"/>
    <w:rsid w:val="005E519A"/>
    <w:rsid w:val="005E54C4"/>
    <w:rsid w:val="005E5561"/>
    <w:rsid w:val="005E57DD"/>
    <w:rsid w:val="005E6B6A"/>
    <w:rsid w:val="005F0CF2"/>
    <w:rsid w:val="005F1F5D"/>
    <w:rsid w:val="005F31D7"/>
    <w:rsid w:val="005F31F4"/>
    <w:rsid w:val="005F3DDA"/>
    <w:rsid w:val="005F44D0"/>
    <w:rsid w:val="005F4987"/>
    <w:rsid w:val="005F56E8"/>
    <w:rsid w:val="005F5F04"/>
    <w:rsid w:val="005F6495"/>
    <w:rsid w:val="005F6DC9"/>
    <w:rsid w:val="00600ABB"/>
    <w:rsid w:val="00601B38"/>
    <w:rsid w:val="00601F93"/>
    <w:rsid w:val="00602034"/>
    <w:rsid w:val="00603405"/>
    <w:rsid w:val="0060414B"/>
    <w:rsid w:val="00605040"/>
    <w:rsid w:val="00605402"/>
    <w:rsid w:val="00605F33"/>
    <w:rsid w:val="00605F58"/>
    <w:rsid w:val="00606C0D"/>
    <w:rsid w:val="00607F14"/>
    <w:rsid w:val="006101A9"/>
    <w:rsid w:val="00610234"/>
    <w:rsid w:val="006105FD"/>
    <w:rsid w:val="00611DD4"/>
    <w:rsid w:val="00612378"/>
    <w:rsid w:val="00612E63"/>
    <w:rsid w:val="00613BA8"/>
    <w:rsid w:val="0061615B"/>
    <w:rsid w:val="0061680A"/>
    <w:rsid w:val="00616A98"/>
    <w:rsid w:val="00617D50"/>
    <w:rsid w:val="00617D53"/>
    <w:rsid w:val="00621157"/>
    <w:rsid w:val="00622B7B"/>
    <w:rsid w:val="00623233"/>
    <w:rsid w:val="00623636"/>
    <w:rsid w:val="00623A5A"/>
    <w:rsid w:val="00624000"/>
    <w:rsid w:val="00624461"/>
    <w:rsid w:val="00624CE7"/>
    <w:rsid w:val="006252DA"/>
    <w:rsid w:val="00626048"/>
    <w:rsid w:val="006262BF"/>
    <w:rsid w:val="00626B26"/>
    <w:rsid w:val="00627FE6"/>
    <w:rsid w:val="00631119"/>
    <w:rsid w:val="006325AC"/>
    <w:rsid w:val="00632829"/>
    <w:rsid w:val="00632A2A"/>
    <w:rsid w:val="00632DEB"/>
    <w:rsid w:val="00634223"/>
    <w:rsid w:val="006344CD"/>
    <w:rsid w:val="006347BD"/>
    <w:rsid w:val="0063573C"/>
    <w:rsid w:val="006365CF"/>
    <w:rsid w:val="006368BC"/>
    <w:rsid w:val="00637046"/>
    <w:rsid w:val="0063754C"/>
    <w:rsid w:val="00637A51"/>
    <w:rsid w:val="00640E0D"/>
    <w:rsid w:val="00640E62"/>
    <w:rsid w:val="006416C7"/>
    <w:rsid w:val="006428BB"/>
    <w:rsid w:val="00642BEB"/>
    <w:rsid w:val="00642F54"/>
    <w:rsid w:val="00643187"/>
    <w:rsid w:val="0064351F"/>
    <w:rsid w:val="006449CB"/>
    <w:rsid w:val="00644A41"/>
    <w:rsid w:val="00644B7A"/>
    <w:rsid w:val="00645166"/>
    <w:rsid w:val="006459E3"/>
    <w:rsid w:val="0064637B"/>
    <w:rsid w:val="00646890"/>
    <w:rsid w:val="0064704C"/>
    <w:rsid w:val="00650A09"/>
    <w:rsid w:val="00650F16"/>
    <w:rsid w:val="00651B17"/>
    <w:rsid w:val="00651CE7"/>
    <w:rsid w:val="00651D27"/>
    <w:rsid w:val="00653305"/>
    <w:rsid w:val="0065405F"/>
    <w:rsid w:val="00654FB0"/>
    <w:rsid w:val="00656D74"/>
    <w:rsid w:val="00657202"/>
    <w:rsid w:val="00657A0F"/>
    <w:rsid w:val="00657D37"/>
    <w:rsid w:val="0066008D"/>
    <w:rsid w:val="006613F8"/>
    <w:rsid w:val="00661734"/>
    <w:rsid w:val="00661A38"/>
    <w:rsid w:val="00661E91"/>
    <w:rsid w:val="00662EEF"/>
    <w:rsid w:val="00663231"/>
    <w:rsid w:val="006653E1"/>
    <w:rsid w:val="006660E6"/>
    <w:rsid w:val="00666437"/>
    <w:rsid w:val="006664DB"/>
    <w:rsid w:val="006708E4"/>
    <w:rsid w:val="0067183E"/>
    <w:rsid w:val="00671BC6"/>
    <w:rsid w:val="006723B3"/>
    <w:rsid w:val="00673345"/>
    <w:rsid w:val="0067342B"/>
    <w:rsid w:val="00673805"/>
    <w:rsid w:val="00673EC6"/>
    <w:rsid w:val="00681489"/>
    <w:rsid w:val="0068183C"/>
    <w:rsid w:val="00682A74"/>
    <w:rsid w:val="00682B50"/>
    <w:rsid w:val="00685ABC"/>
    <w:rsid w:val="00686133"/>
    <w:rsid w:val="006862D5"/>
    <w:rsid w:val="0068643F"/>
    <w:rsid w:val="00686E59"/>
    <w:rsid w:val="00687431"/>
    <w:rsid w:val="0068761D"/>
    <w:rsid w:val="0068786A"/>
    <w:rsid w:val="006913D6"/>
    <w:rsid w:val="00692EE6"/>
    <w:rsid w:val="0069652D"/>
    <w:rsid w:val="00696669"/>
    <w:rsid w:val="0069786A"/>
    <w:rsid w:val="00697FD0"/>
    <w:rsid w:val="006A00DA"/>
    <w:rsid w:val="006A1A8B"/>
    <w:rsid w:val="006A1C15"/>
    <w:rsid w:val="006A2027"/>
    <w:rsid w:val="006A209E"/>
    <w:rsid w:val="006A2212"/>
    <w:rsid w:val="006A3A70"/>
    <w:rsid w:val="006A4D74"/>
    <w:rsid w:val="006A6445"/>
    <w:rsid w:val="006A6A17"/>
    <w:rsid w:val="006A750C"/>
    <w:rsid w:val="006B064A"/>
    <w:rsid w:val="006B0B15"/>
    <w:rsid w:val="006B196B"/>
    <w:rsid w:val="006B336E"/>
    <w:rsid w:val="006B3573"/>
    <w:rsid w:val="006B379D"/>
    <w:rsid w:val="006B3DA3"/>
    <w:rsid w:val="006B52BB"/>
    <w:rsid w:val="006B6240"/>
    <w:rsid w:val="006B740D"/>
    <w:rsid w:val="006B7FAA"/>
    <w:rsid w:val="006C00FC"/>
    <w:rsid w:val="006C074F"/>
    <w:rsid w:val="006C19B1"/>
    <w:rsid w:val="006C19F0"/>
    <w:rsid w:val="006C1C51"/>
    <w:rsid w:val="006C2377"/>
    <w:rsid w:val="006C2AD6"/>
    <w:rsid w:val="006C2BFC"/>
    <w:rsid w:val="006C2DD7"/>
    <w:rsid w:val="006C3645"/>
    <w:rsid w:val="006C3DA6"/>
    <w:rsid w:val="006C4497"/>
    <w:rsid w:val="006C4B38"/>
    <w:rsid w:val="006C5671"/>
    <w:rsid w:val="006C5929"/>
    <w:rsid w:val="006C7549"/>
    <w:rsid w:val="006C7695"/>
    <w:rsid w:val="006C7D74"/>
    <w:rsid w:val="006C7DE3"/>
    <w:rsid w:val="006C7EA3"/>
    <w:rsid w:val="006C7F1E"/>
    <w:rsid w:val="006D0D88"/>
    <w:rsid w:val="006D120D"/>
    <w:rsid w:val="006D188F"/>
    <w:rsid w:val="006D1913"/>
    <w:rsid w:val="006D1E35"/>
    <w:rsid w:val="006D4477"/>
    <w:rsid w:val="006D4CFD"/>
    <w:rsid w:val="006D6110"/>
    <w:rsid w:val="006D7983"/>
    <w:rsid w:val="006D7FFA"/>
    <w:rsid w:val="006E13BE"/>
    <w:rsid w:val="006E19FC"/>
    <w:rsid w:val="006E1E50"/>
    <w:rsid w:val="006E5BF5"/>
    <w:rsid w:val="006E5E90"/>
    <w:rsid w:val="006E6A40"/>
    <w:rsid w:val="006E7014"/>
    <w:rsid w:val="006E77C6"/>
    <w:rsid w:val="006E7946"/>
    <w:rsid w:val="006F11CA"/>
    <w:rsid w:val="006F12F6"/>
    <w:rsid w:val="006F15F3"/>
    <w:rsid w:val="006F1E63"/>
    <w:rsid w:val="006F211C"/>
    <w:rsid w:val="006F579A"/>
    <w:rsid w:val="006F6192"/>
    <w:rsid w:val="006F62AC"/>
    <w:rsid w:val="006F71E3"/>
    <w:rsid w:val="006F7470"/>
    <w:rsid w:val="006F7969"/>
    <w:rsid w:val="00700F12"/>
    <w:rsid w:val="007017D2"/>
    <w:rsid w:val="007022EE"/>
    <w:rsid w:val="0070579F"/>
    <w:rsid w:val="00705C5D"/>
    <w:rsid w:val="00706104"/>
    <w:rsid w:val="007068DC"/>
    <w:rsid w:val="00707D56"/>
    <w:rsid w:val="00710C1C"/>
    <w:rsid w:val="00712681"/>
    <w:rsid w:val="00713278"/>
    <w:rsid w:val="007149DD"/>
    <w:rsid w:val="00717EFB"/>
    <w:rsid w:val="00720D45"/>
    <w:rsid w:val="00720D4B"/>
    <w:rsid w:val="007234CC"/>
    <w:rsid w:val="007236BD"/>
    <w:rsid w:val="007239A2"/>
    <w:rsid w:val="00724236"/>
    <w:rsid w:val="00724511"/>
    <w:rsid w:val="007246D5"/>
    <w:rsid w:val="007247CC"/>
    <w:rsid w:val="00724FCD"/>
    <w:rsid w:val="0072542A"/>
    <w:rsid w:val="007254E3"/>
    <w:rsid w:val="00725BFB"/>
    <w:rsid w:val="007262A2"/>
    <w:rsid w:val="0072663B"/>
    <w:rsid w:val="007274F8"/>
    <w:rsid w:val="0072796E"/>
    <w:rsid w:val="00732E24"/>
    <w:rsid w:val="00732F12"/>
    <w:rsid w:val="00733462"/>
    <w:rsid w:val="00733F7B"/>
    <w:rsid w:val="00736EAF"/>
    <w:rsid w:val="007372A9"/>
    <w:rsid w:val="00741E55"/>
    <w:rsid w:val="00742039"/>
    <w:rsid w:val="007428A0"/>
    <w:rsid w:val="00744496"/>
    <w:rsid w:val="00744B5B"/>
    <w:rsid w:val="00744DAE"/>
    <w:rsid w:val="00747925"/>
    <w:rsid w:val="0075011E"/>
    <w:rsid w:val="00750357"/>
    <w:rsid w:val="00752443"/>
    <w:rsid w:val="007526CB"/>
    <w:rsid w:val="00753019"/>
    <w:rsid w:val="007531A2"/>
    <w:rsid w:val="0075555F"/>
    <w:rsid w:val="00756174"/>
    <w:rsid w:val="00757AAD"/>
    <w:rsid w:val="00757C29"/>
    <w:rsid w:val="007605A3"/>
    <w:rsid w:val="0076092B"/>
    <w:rsid w:val="00760AE2"/>
    <w:rsid w:val="007612A3"/>
    <w:rsid w:val="007614DC"/>
    <w:rsid w:val="007654D8"/>
    <w:rsid w:val="0076596E"/>
    <w:rsid w:val="00765AE7"/>
    <w:rsid w:val="00765CBD"/>
    <w:rsid w:val="00765E1A"/>
    <w:rsid w:val="0076648F"/>
    <w:rsid w:val="00767361"/>
    <w:rsid w:val="0077082A"/>
    <w:rsid w:val="007724E9"/>
    <w:rsid w:val="0077313D"/>
    <w:rsid w:val="0077446B"/>
    <w:rsid w:val="00774C78"/>
    <w:rsid w:val="00775113"/>
    <w:rsid w:val="00775452"/>
    <w:rsid w:val="00780291"/>
    <w:rsid w:val="007806FA"/>
    <w:rsid w:val="007829DD"/>
    <w:rsid w:val="00783666"/>
    <w:rsid w:val="00784F22"/>
    <w:rsid w:val="0078562C"/>
    <w:rsid w:val="00786F48"/>
    <w:rsid w:val="007904F4"/>
    <w:rsid w:val="00790DC8"/>
    <w:rsid w:val="00790F15"/>
    <w:rsid w:val="0079160E"/>
    <w:rsid w:val="00792000"/>
    <w:rsid w:val="0079379D"/>
    <w:rsid w:val="00793A89"/>
    <w:rsid w:val="00793D02"/>
    <w:rsid w:val="00793D20"/>
    <w:rsid w:val="007945BF"/>
    <w:rsid w:val="00794F31"/>
    <w:rsid w:val="007955F1"/>
    <w:rsid w:val="00796C20"/>
    <w:rsid w:val="007A032C"/>
    <w:rsid w:val="007A05CB"/>
    <w:rsid w:val="007A4399"/>
    <w:rsid w:val="007A51F6"/>
    <w:rsid w:val="007A52F7"/>
    <w:rsid w:val="007A5CF4"/>
    <w:rsid w:val="007A5ECB"/>
    <w:rsid w:val="007A7219"/>
    <w:rsid w:val="007A73F0"/>
    <w:rsid w:val="007B05A8"/>
    <w:rsid w:val="007B0B21"/>
    <w:rsid w:val="007B1DFC"/>
    <w:rsid w:val="007B2001"/>
    <w:rsid w:val="007B2436"/>
    <w:rsid w:val="007B33CD"/>
    <w:rsid w:val="007B590A"/>
    <w:rsid w:val="007B6AF1"/>
    <w:rsid w:val="007B757F"/>
    <w:rsid w:val="007C0337"/>
    <w:rsid w:val="007C2201"/>
    <w:rsid w:val="007C3198"/>
    <w:rsid w:val="007C332D"/>
    <w:rsid w:val="007C47FE"/>
    <w:rsid w:val="007C51DF"/>
    <w:rsid w:val="007C5D72"/>
    <w:rsid w:val="007C5E26"/>
    <w:rsid w:val="007C5E32"/>
    <w:rsid w:val="007C601D"/>
    <w:rsid w:val="007C667C"/>
    <w:rsid w:val="007C6B63"/>
    <w:rsid w:val="007C6BDF"/>
    <w:rsid w:val="007C744F"/>
    <w:rsid w:val="007C79B0"/>
    <w:rsid w:val="007C79BE"/>
    <w:rsid w:val="007D00C1"/>
    <w:rsid w:val="007D075C"/>
    <w:rsid w:val="007D1515"/>
    <w:rsid w:val="007D154D"/>
    <w:rsid w:val="007D5A88"/>
    <w:rsid w:val="007D6000"/>
    <w:rsid w:val="007D7A80"/>
    <w:rsid w:val="007D7B18"/>
    <w:rsid w:val="007E0062"/>
    <w:rsid w:val="007E079A"/>
    <w:rsid w:val="007E260B"/>
    <w:rsid w:val="007E3A5A"/>
    <w:rsid w:val="007E3F07"/>
    <w:rsid w:val="007E418B"/>
    <w:rsid w:val="007E5887"/>
    <w:rsid w:val="007E68FD"/>
    <w:rsid w:val="007F1523"/>
    <w:rsid w:val="007F1733"/>
    <w:rsid w:val="007F3621"/>
    <w:rsid w:val="007F3745"/>
    <w:rsid w:val="007F4825"/>
    <w:rsid w:val="007F4BD4"/>
    <w:rsid w:val="007F6C76"/>
    <w:rsid w:val="00800036"/>
    <w:rsid w:val="008015DA"/>
    <w:rsid w:val="00801828"/>
    <w:rsid w:val="008020B5"/>
    <w:rsid w:val="00802697"/>
    <w:rsid w:val="008044BD"/>
    <w:rsid w:val="00806095"/>
    <w:rsid w:val="008066A1"/>
    <w:rsid w:val="008079F9"/>
    <w:rsid w:val="00807D04"/>
    <w:rsid w:val="00812239"/>
    <w:rsid w:val="00814642"/>
    <w:rsid w:val="0081509B"/>
    <w:rsid w:val="0081585B"/>
    <w:rsid w:val="008164B3"/>
    <w:rsid w:val="00817A1F"/>
    <w:rsid w:val="0082049F"/>
    <w:rsid w:val="008204C2"/>
    <w:rsid w:val="008211C2"/>
    <w:rsid w:val="008214B1"/>
    <w:rsid w:val="0082150F"/>
    <w:rsid w:val="00821AE5"/>
    <w:rsid w:val="00821CA3"/>
    <w:rsid w:val="00823259"/>
    <w:rsid w:val="0082337E"/>
    <w:rsid w:val="0082422D"/>
    <w:rsid w:val="0082463C"/>
    <w:rsid w:val="00824920"/>
    <w:rsid w:val="00824E83"/>
    <w:rsid w:val="0082561B"/>
    <w:rsid w:val="008260C8"/>
    <w:rsid w:val="00826A14"/>
    <w:rsid w:val="0082714C"/>
    <w:rsid w:val="0082729C"/>
    <w:rsid w:val="00827FB3"/>
    <w:rsid w:val="00827FC4"/>
    <w:rsid w:val="0083020C"/>
    <w:rsid w:val="008304CF"/>
    <w:rsid w:val="008309C2"/>
    <w:rsid w:val="00830EC6"/>
    <w:rsid w:val="00831DA9"/>
    <w:rsid w:val="00833556"/>
    <w:rsid w:val="0083360D"/>
    <w:rsid w:val="00833B37"/>
    <w:rsid w:val="0083497B"/>
    <w:rsid w:val="00834984"/>
    <w:rsid w:val="00834FB3"/>
    <w:rsid w:val="0083503F"/>
    <w:rsid w:val="00835814"/>
    <w:rsid w:val="00836009"/>
    <w:rsid w:val="00837986"/>
    <w:rsid w:val="00837E48"/>
    <w:rsid w:val="008417F9"/>
    <w:rsid w:val="00842391"/>
    <w:rsid w:val="00842F41"/>
    <w:rsid w:val="008432A0"/>
    <w:rsid w:val="00844641"/>
    <w:rsid w:val="00845D14"/>
    <w:rsid w:val="00846C4B"/>
    <w:rsid w:val="00847284"/>
    <w:rsid w:val="008500CB"/>
    <w:rsid w:val="008502AE"/>
    <w:rsid w:val="008518DD"/>
    <w:rsid w:val="00852301"/>
    <w:rsid w:val="008533B9"/>
    <w:rsid w:val="00853EA5"/>
    <w:rsid w:val="008540B3"/>
    <w:rsid w:val="00854B9E"/>
    <w:rsid w:val="00854E86"/>
    <w:rsid w:val="00855A7C"/>
    <w:rsid w:val="00856397"/>
    <w:rsid w:val="008568E5"/>
    <w:rsid w:val="00856C66"/>
    <w:rsid w:val="00856EA3"/>
    <w:rsid w:val="00857F13"/>
    <w:rsid w:val="008601C4"/>
    <w:rsid w:val="00861B88"/>
    <w:rsid w:val="0086243A"/>
    <w:rsid w:val="008633AA"/>
    <w:rsid w:val="00863F41"/>
    <w:rsid w:val="00864DA6"/>
    <w:rsid w:val="00864E4D"/>
    <w:rsid w:val="00866C9F"/>
    <w:rsid w:val="008673BE"/>
    <w:rsid w:val="00867936"/>
    <w:rsid w:val="0087234B"/>
    <w:rsid w:val="00872A0A"/>
    <w:rsid w:val="00873E25"/>
    <w:rsid w:val="00873E97"/>
    <w:rsid w:val="00876696"/>
    <w:rsid w:val="00877540"/>
    <w:rsid w:val="00877EFF"/>
    <w:rsid w:val="00880BF0"/>
    <w:rsid w:val="008811D1"/>
    <w:rsid w:val="00882F7D"/>
    <w:rsid w:val="00883392"/>
    <w:rsid w:val="00883B98"/>
    <w:rsid w:val="00883D43"/>
    <w:rsid w:val="00886257"/>
    <w:rsid w:val="0088638F"/>
    <w:rsid w:val="00886525"/>
    <w:rsid w:val="00886D2F"/>
    <w:rsid w:val="00887BA0"/>
    <w:rsid w:val="008903E5"/>
    <w:rsid w:val="00890C4F"/>
    <w:rsid w:val="00890C5D"/>
    <w:rsid w:val="00891445"/>
    <w:rsid w:val="008927FD"/>
    <w:rsid w:val="00893528"/>
    <w:rsid w:val="00894763"/>
    <w:rsid w:val="00894A78"/>
    <w:rsid w:val="0089592A"/>
    <w:rsid w:val="00895C14"/>
    <w:rsid w:val="00895DCC"/>
    <w:rsid w:val="00896AED"/>
    <w:rsid w:val="00896C2B"/>
    <w:rsid w:val="00897482"/>
    <w:rsid w:val="008A00EF"/>
    <w:rsid w:val="008A00F1"/>
    <w:rsid w:val="008A08A9"/>
    <w:rsid w:val="008A1D67"/>
    <w:rsid w:val="008A1F6A"/>
    <w:rsid w:val="008A43A4"/>
    <w:rsid w:val="008A5E69"/>
    <w:rsid w:val="008A6344"/>
    <w:rsid w:val="008A6ABC"/>
    <w:rsid w:val="008A7753"/>
    <w:rsid w:val="008A7D67"/>
    <w:rsid w:val="008B0770"/>
    <w:rsid w:val="008B0F99"/>
    <w:rsid w:val="008B3624"/>
    <w:rsid w:val="008B38A0"/>
    <w:rsid w:val="008B3AE8"/>
    <w:rsid w:val="008B3C12"/>
    <w:rsid w:val="008B42D1"/>
    <w:rsid w:val="008B4C8D"/>
    <w:rsid w:val="008B5DC5"/>
    <w:rsid w:val="008B629A"/>
    <w:rsid w:val="008B6730"/>
    <w:rsid w:val="008C0681"/>
    <w:rsid w:val="008C07D8"/>
    <w:rsid w:val="008C0EFC"/>
    <w:rsid w:val="008C11A1"/>
    <w:rsid w:val="008C1548"/>
    <w:rsid w:val="008C27DC"/>
    <w:rsid w:val="008C2AE9"/>
    <w:rsid w:val="008C35EB"/>
    <w:rsid w:val="008C4232"/>
    <w:rsid w:val="008C451B"/>
    <w:rsid w:val="008C4AF6"/>
    <w:rsid w:val="008C5C9C"/>
    <w:rsid w:val="008C5D3B"/>
    <w:rsid w:val="008C7131"/>
    <w:rsid w:val="008C72D6"/>
    <w:rsid w:val="008D0DFB"/>
    <w:rsid w:val="008D16B3"/>
    <w:rsid w:val="008D1F5C"/>
    <w:rsid w:val="008D22CE"/>
    <w:rsid w:val="008D22EC"/>
    <w:rsid w:val="008D2A6C"/>
    <w:rsid w:val="008D42AD"/>
    <w:rsid w:val="008D700D"/>
    <w:rsid w:val="008E0BEC"/>
    <w:rsid w:val="008E1991"/>
    <w:rsid w:val="008E19EB"/>
    <w:rsid w:val="008E3FA9"/>
    <w:rsid w:val="008E41CD"/>
    <w:rsid w:val="008E4D60"/>
    <w:rsid w:val="008E58C5"/>
    <w:rsid w:val="008E5DA1"/>
    <w:rsid w:val="008E7414"/>
    <w:rsid w:val="008E7BD8"/>
    <w:rsid w:val="008F0233"/>
    <w:rsid w:val="008F0408"/>
    <w:rsid w:val="008F0BF7"/>
    <w:rsid w:val="008F277A"/>
    <w:rsid w:val="008F2F85"/>
    <w:rsid w:val="008F401F"/>
    <w:rsid w:val="008F4A7B"/>
    <w:rsid w:val="008F597E"/>
    <w:rsid w:val="008F5D07"/>
    <w:rsid w:val="008F6EC9"/>
    <w:rsid w:val="008F79DC"/>
    <w:rsid w:val="008F7BE9"/>
    <w:rsid w:val="00900E9D"/>
    <w:rsid w:val="0090142B"/>
    <w:rsid w:val="009033F8"/>
    <w:rsid w:val="00904186"/>
    <w:rsid w:val="00905B17"/>
    <w:rsid w:val="00906241"/>
    <w:rsid w:val="00906534"/>
    <w:rsid w:val="009067EE"/>
    <w:rsid w:val="00910621"/>
    <w:rsid w:val="00911EA2"/>
    <w:rsid w:val="00915AE7"/>
    <w:rsid w:val="00916670"/>
    <w:rsid w:val="0092292F"/>
    <w:rsid w:val="00923313"/>
    <w:rsid w:val="00925315"/>
    <w:rsid w:val="0093037B"/>
    <w:rsid w:val="00930CAE"/>
    <w:rsid w:val="0093200B"/>
    <w:rsid w:val="00933F80"/>
    <w:rsid w:val="00934CE6"/>
    <w:rsid w:val="00936839"/>
    <w:rsid w:val="00936E77"/>
    <w:rsid w:val="00936F6C"/>
    <w:rsid w:val="009409D5"/>
    <w:rsid w:val="00940E46"/>
    <w:rsid w:val="00941182"/>
    <w:rsid w:val="009421C2"/>
    <w:rsid w:val="00942F82"/>
    <w:rsid w:val="00943C52"/>
    <w:rsid w:val="00943FD5"/>
    <w:rsid w:val="00944668"/>
    <w:rsid w:val="00944691"/>
    <w:rsid w:val="009447EF"/>
    <w:rsid w:val="00944EE9"/>
    <w:rsid w:val="009453D9"/>
    <w:rsid w:val="00945490"/>
    <w:rsid w:val="00945BB3"/>
    <w:rsid w:val="009466CB"/>
    <w:rsid w:val="00946D73"/>
    <w:rsid w:val="0094739A"/>
    <w:rsid w:val="009475DD"/>
    <w:rsid w:val="00950511"/>
    <w:rsid w:val="00950B53"/>
    <w:rsid w:val="009525CB"/>
    <w:rsid w:val="00952F86"/>
    <w:rsid w:val="00953A07"/>
    <w:rsid w:val="00953DAA"/>
    <w:rsid w:val="009543A2"/>
    <w:rsid w:val="00954557"/>
    <w:rsid w:val="00955264"/>
    <w:rsid w:val="00955957"/>
    <w:rsid w:val="009564AE"/>
    <w:rsid w:val="00956DC7"/>
    <w:rsid w:val="00956EF8"/>
    <w:rsid w:val="00957C73"/>
    <w:rsid w:val="00960A47"/>
    <w:rsid w:val="00960B34"/>
    <w:rsid w:val="00962267"/>
    <w:rsid w:val="00962AE8"/>
    <w:rsid w:val="009630F6"/>
    <w:rsid w:val="00963531"/>
    <w:rsid w:val="00963596"/>
    <w:rsid w:val="0096386B"/>
    <w:rsid w:val="00963AE5"/>
    <w:rsid w:val="0096552B"/>
    <w:rsid w:val="0096573D"/>
    <w:rsid w:val="009659F0"/>
    <w:rsid w:val="009661D0"/>
    <w:rsid w:val="00967149"/>
    <w:rsid w:val="00967185"/>
    <w:rsid w:val="009673E2"/>
    <w:rsid w:val="00970CC8"/>
    <w:rsid w:val="009712CC"/>
    <w:rsid w:val="00972826"/>
    <w:rsid w:val="009740F8"/>
    <w:rsid w:val="00974CC5"/>
    <w:rsid w:val="009759C6"/>
    <w:rsid w:val="009762F7"/>
    <w:rsid w:val="0097740A"/>
    <w:rsid w:val="00977A8B"/>
    <w:rsid w:val="00977A8C"/>
    <w:rsid w:val="00977F8E"/>
    <w:rsid w:val="009804D6"/>
    <w:rsid w:val="00980BE3"/>
    <w:rsid w:val="00980C1B"/>
    <w:rsid w:val="00981025"/>
    <w:rsid w:val="00981027"/>
    <w:rsid w:val="009812DE"/>
    <w:rsid w:val="0098167B"/>
    <w:rsid w:val="009816EA"/>
    <w:rsid w:val="00981B42"/>
    <w:rsid w:val="00981D5C"/>
    <w:rsid w:val="00984D1B"/>
    <w:rsid w:val="00986957"/>
    <w:rsid w:val="00986B81"/>
    <w:rsid w:val="00987B74"/>
    <w:rsid w:val="00987E67"/>
    <w:rsid w:val="00987F2D"/>
    <w:rsid w:val="00990242"/>
    <w:rsid w:val="00991BA0"/>
    <w:rsid w:val="00992073"/>
    <w:rsid w:val="0099259C"/>
    <w:rsid w:val="00993F6E"/>
    <w:rsid w:val="009946FA"/>
    <w:rsid w:val="009947D9"/>
    <w:rsid w:val="009954DD"/>
    <w:rsid w:val="00995557"/>
    <w:rsid w:val="00995766"/>
    <w:rsid w:val="00995CB3"/>
    <w:rsid w:val="00995CC6"/>
    <w:rsid w:val="00996354"/>
    <w:rsid w:val="0099648C"/>
    <w:rsid w:val="00996663"/>
    <w:rsid w:val="00996D5C"/>
    <w:rsid w:val="00996D67"/>
    <w:rsid w:val="00997B3E"/>
    <w:rsid w:val="00997E2A"/>
    <w:rsid w:val="009A06C4"/>
    <w:rsid w:val="009A1817"/>
    <w:rsid w:val="009A227B"/>
    <w:rsid w:val="009A2D6D"/>
    <w:rsid w:val="009A3325"/>
    <w:rsid w:val="009A3B4E"/>
    <w:rsid w:val="009A493A"/>
    <w:rsid w:val="009A5587"/>
    <w:rsid w:val="009A5FF6"/>
    <w:rsid w:val="009A7173"/>
    <w:rsid w:val="009B01D9"/>
    <w:rsid w:val="009B1FC1"/>
    <w:rsid w:val="009B29BA"/>
    <w:rsid w:val="009B2BA5"/>
    <w:rsid w:val="009B2BDA"/>
    <w:rsid w:val="009B35A6"/>
    <w:rsid w:val="009B449C"/>
    <w:rsid w:val="009B5424"/>
    <w:rsid w:val="009B54E2"/>
    <w:rsid w:val="009B55B9"/>
    <w:rsid w:val="009B61A1"/>
    <w:rsid w:val="009B6661"/>
    <w:rsid w:val="009B673A"/>
    <w:rsid w:val="009C0CE2"/>
    <w:rsid w:val="009C0D2C"/>
    <w:rsid w:val="009C1737"/>
    <w:rsid w:val="009C2551"/>
    <w:rsid w:val="009C2BFC"/>
    <w:rsid w:val="009C317A"/>
    <w:rsid w:val="009C4172"/>
    <w:rsid w:val="009C4893"/>
    <w:rsid w:val="009C5488"/>
    <w:rsid w:val="009C5805"/>
    <w:rsid w:val="009C6C7E"/>
    <w:rsid w:val="009C6E93"/>
    <w:rsid w:val="009C79E3"/>
    <w:rsid w:val="009C7E6A"/>
    <w:rsid w:val="009D0123"/>
    <w:rsid w:val="009D0F5D"/>
    <w:rsid w:val="009D4447"/>
    <w:rsid w:val="009D454F"/>
    <w:rsid w:val="009D4582"/>
    <w:rsid w:val="009D45FB"/>
    <w:rsid w:val="009D5946"/>
    <w:rsid w:val="009D6834"/>
    <w:rsid w:val="009D6A55"/>
    <w:rsid w:val="009D6E14"/>
    <w:rsid w:val="009D6F4F"/>
    <w:rsid w:val="009E0AB4"/>
    <w:rsid w:val="009E0D10"/>
    <w:rsid w:val="009E16DD"/>
    <w:rsid w:val="009E3C53"/>
    <w:rsid w:val="009E40AC"/>
    <w:rsid w:val="009E41BF"/>
    <w:rsid w:val="009E4D1A"/>
    <w:rsid w:val="009E5327"/>
    <w:rsid w:val="009E61E8"/>
    <w:rsid w:val="009E675B"/>
    <w:rsid w:val="009E72EB"/>
    <w:rsid w:val="009F0412"/>
    <w:rsid w:val="009F148D"/>
    <w:rsid w:val="009F1B76"/>
    <w:rsid w:val="009F2358"/>
    <w:rsid w:val="009F335A"/>
    <w:rsid w:val="009F3A37"/>
    <w:rsid w:val="009F44A2"/>
    <w:rsid w:val="009F5849"/>
    <w:rsid w:val="009F61B9"/>
    <w:rsid w:val="009F6E09"/>
    <w:rsid w:val="009F78BA"/>
    <w:rsid w:val="00A0014F"/>
    <w:rsid w:val="00A001EB"/>
    <w:rsid w:val="00A003C8"/>
    <w:rsid w:val="00A00A40"/>
    <w:rsid w:val="00A00BD2"/>
    <w:rsid w:val="00A01C2B"/>
    <w:rsid w:val="00A01F6B"/>
    <w:rsid w:val="00A021B7"/>
    <w:rsid w:val="00A03A8E"/>
    <w:rsid w:val="00A03DDA"/>
    <w:rsid w:val="00A03EB9"/>
    <w:rsid w:val="00A04759"/>
    <w:rsid w:val="00A064B9"/>
    <w:rsid w:val="00A06825"/>
    <w:rsid w:val="00A068DF"/>
    <w:rsid w:val="00A06ADF"/>
    <w:rsid w:val="00A06BAC"/>
    <w:rsid w:val="00A1167C"/>
    <w:rsid w:val="00A11BA7"/>
    <w:rsid w:val="00A123EB"/>
    <w:rsid w:val="00A14D95"/>
    <w:rsid w:val="00A15487"/>
    <w:rsid w:val="00A16A29"/>
    <w:rsid w:val="00A2122D"/>
    <w:rsid w:val="00A21ACA"/>
    <w:rsid w:val="00A21F06"/>
    <w:rsid w:val="00A22314"/>
    <w:rsid w:val="00A23320"/>
    <w:rsid w:val="00A24482"/>
    <w:rsid w:val="00A24B13"/>
    <w:rsid w:val="00A25506"/>
    <w:rsid w:val="00A262EB"/>
    <w:rsid w:val="00A26F71"/>
    <w:rsid w:val="00A2709A"/>
    <w:rsid w:val="00A27851"/>
    <w:rsid w:val="00A31C24"/>
    <w:rsid w:val="00A3260A"/>
    <w:rsid w:val="00A332D0"/>
    <w:rsid w:val="00A335A7"/>
    <w:rsid w:val="00A33A56"/>
    <w:rsid w:val="00A34209"/>
    <w:rsid w:val="00A353F7"/>
    <w:rsid w:val="00A36F40"/>
    <w:rsid w:val="00A40353"/>
    <w:rsid w:val="00A40816"/>
    <w:rsid w:val="00A414B4"/>
    <w:rsid w:val="00A41DEE"/>
    <w:rsid w:val="00A433D0"/>
    <w:rsid w:val="00A43701"/>
    <w:rsid w:val="00A44337"/>
    <w:rsid w:val="00A44424"/>
    <w:rsid w:val="00A4476C"/>
    <w:rsid w:val="00A45014"/>
    <w:rsid w:val="00A4560D"/>
    <w:rsid w:val="00A45DE0"/>
    <w:rsid w:val="00A47AA8"/>
    <w:rsid w:val="00A47B0E"/>
    <w:rsid w:val="00A47D33"/>
    <w:rsid w:val="00A5075A"/>
    <w:rsid w:val="00A50D29"/>
    <w:rsid w:val="00A52255"/>
    <w:rsid w:val="00A52F1C"/>
    <w:rsid w:val="00A55905"/>
    <w:rsid w:val="00A55D5F"/>
    <w:rsid w:val="00A56008"/>
    <w:rsid w:val="00A56C06"/>
    <w:rsid w:val="00A57B0C"/>
    <w:rsid w:val="00A62F1D"/>
    <w:rsid w:val="00A63574"/>
    <w:rsid w:val="00A679F2"/>
    <w:rsid w:val="00A67BCB"/>
    <w:rsid w:val="00A701B9"/>
    <w:rsid w:val="00A70E2B"/>
    <w:rsid w:val="00A724C2"/>
    <w:rsid w:val="00A72791"/>
    <w:rsid w:val="00A72B5F"/>
    <w:rsid w:val="00A75A5D"/>
    <w:rsid w:val="00A776C1"/>
    <w:rsid w:val="00A80F3D"/>
    <w:rsid w:val="00A811DC"/>
    <w:rsid w:val="00A82BA4"/>
    <w:rsid w:val="00A837EE"/>
    <w:rsid w:val="00A83AF9"/>
    <w:rsid w:val="00A84A95"/>
    <w:rsid w:val="00A85E0C"/>
    <w:rsid w:val="00A86ACB"/>
    <w:rsid w:val="00A87264"/>
    <w:rsid w:val="00A87483"/>
    <w:rsid w:val="00A875F2"/>
    <w:rsid w:val="00A8770B"/>
    <w:rsid w:val="00A87E1F"/>
    <w:rsid w:val="00A9032F"/>
    <w:rsid w:val="00A909E6"/>
    <w:rsid w:val="00A90F87"/>
    <w:rsid w:val="00A92BE7"/>
    <w:rsid w:val="00A92D58"/>
    <w:rsid w:val="00A9354F"/>
    <w:rsid w:val="00A93C86"/>
    <w:rsid w:val="00A93E62"/>
    <w:rsid w:val="00A94C5F"/>
    <w:rsid w:val="00A9551C"/>
    <w:rsid w:val="00A9792E"/>
    <w:rsid w:val="00A97EF0"/>
    <w:rsid w:val="00AA05E2"/>
    <w:rsid w:val="00AA0B0C"/>
    <w:rsid w:val="00AA2767"/>
    <w:rsid w:val="00AA2D19"/>
    <w:rsid w:val="00AA323D"/>
    <w:rsid w:val="00AA4630"/>
    <w:rsid w:val="00AA4ADF"/>
    <w:rsid w:val="00AA4B3C"/>
    <w:rsid w:val="00AA4D74"/>
    <w:rsid w:val="00AA620B"/>
    <w:rsid w:val="00AA6433"/>
    <w:rsid w:val="00AA7339"/>
    <w:rsid w:val="00AA752E"/>
    <w:rsid w:val="00AA76E2"/>
    <w:rsid w:val="00AB19C1"/>
    <w:rsid w:val="00AB2A7F"/>
    <w:rsid w:val="00AB2BA3"/>
    <w:rsid w:val="00AB38D8"/>
    <w:rsid w:val="00AB38EB"/>
    <w:rsid w:val="00AB3FEB"/>
    <w:rsid w:val="00AB484A"/>
    <w:rsid w:val="00AB4B1A"/>
    <w:rsid w:val="00AB4BD5"/>
    <w:rsid w:val="00AB53A0"/>
    <w:rsid w:val="00AB5731"/>
    <w:rsid w:val="00AB58E0"/>
    <w:rsid w:val="00AB5A1C"/>
    <w:rsid w:val="00AB6E9C"/>
    <w:rsid w:val="00AB7A17"/>
    <w:rsid w:val="00AC1D68"/>
    <w:rsid w:val="00AC21B7"/>
    <w:rsid w:val="00AC2806"/>
    <w:rsid w:val="00AC2FE4"/>
    <w:rsid w:val="00AC33FE"/>
    <w:rsid w:val="00AC3664"/>
    <w:rsid w:val="00AC4100"/>
    <w:rsid w:val="00AC4676"/>
    <w:rsid w:val="00AC6252"/>
    <w:rsid w:val="00AC63FB"/>
    <w:rsid w:val="00AC7113"/>
    <w:rsid w:val="00AC7D4E"/>
    <w:rsid w:val="00AD09FE"/>
    <w:rsid w:val="00AD14EB"/>
    <w:rsid w:val="00AD1602"/>
    <w:rsid w:val="00AD1E94"/>
    <w:rsid w:val="00AD2015"/>
    <w:rsid w:val="00AD2083"/>
    <w:rsid w:val="00AD3305"/>
    <w:rsid w:val="00AD3AA8"/>
    <w:rsid w:val="00AD3D7E"/>
    <w:rsid w:val="00AD3E31"/>
    <w:rsid w:val="00AD425C"/>
    <w:rsid w:val="00AD4365"/>
    <w:rsid w:val="00AD4440"/>
    <w:rsid w:val="00AD4FC5"/>
    <w:rsid w:val="00AD5DA7"/>
    <w:rsid w:val="00AD687E"/>
    <w:rsid w:val="00AD69EA"/>
    <w:rsid w:val="00AD7495"/>
    <w:rsid w:val="00AD758C"/>
    <w:rsid w:val="00AD79E0"/>
    <w:rsid w:val="00AE103B"/>
    <w:rsid w:val="00AE16F8"/>
    <w:rsid w:val="00AE1A9A"/>
    <w:rsid w:val="00AE211D"/>
    <w:rsid w:val="00AE2B08"/>
    <w:rsid w:val="00AE2C5E"/>
    <w:rsid w:val="00AE5D08"/>
    <w:rsid w:val="00AE6658"/>
    <w:rsid w:val="00AE7B71"/>
    <w:rsid w:val="00AF0833"/>
    <w:rsid w:val="00AF0B46"/>
    <w:rsid w:val="00AF0CE6"/>
    <w:rsid w:val="00AF1024"/>
    <w:rsid w:val="00AF2140"/>
    <w:rsid w:val="00AF3BDC"/>
    <w:rsid w:val="00AF3C34"/>
    <w:rsid w:val="00AF3FC1"/>
    <w:rsid w:val="00AF5FA9"/>
    <w:rsid w:val="00AF6080"/>
    <w:rsid w:val="00AF733A"/>
    <w:rsid w:val="00AF78E1"/>
    <w:rsid w:val="00B00077"/>
    <w:rsid w:val="00B0160B"/>
    <w:rsid w:val="00B018D0"/>
    <w:rsid w:val="00B020C1"/>
    <w:rsid w:val="00B0220F"/>
    <w:rsid w:val="00B026CB"/>
    <w:rsid w:val="00B02F0E"/>
    <w:rsid w:val="00B03267"/>
    <w:rsid w:val="00B03A96"/>
    <w:rsid w:val="00B04ACE"/>
    <w:rsid w:val="00B133A5"/>
    <w:rsid w:val="00B13AFE"/>
    <w:rsid w:val="00B14C55"/>
    <w:rsid w:val="00B15026"/>
    <w:rsid w:val="00B16A5F"/>
    <w:rsid w:val="00B17277"/>
    <w:rsid w:val="00B216FD"/>
    <w:rsid w:val="00B21BD4"/>
    <w:rsid w:val="00B21EBE"/>
    <w:rsid w:val="00B22128"/>
    <w:rsid w:val="00B2295A"/>
    <w:rsid w:val="00B22B50"/>
    <w:rsid w:val="00B234F2"/>
    <w:rsid w:val="00B24657"/>
    <w:rsid w:val="00B24CD7"/>
    <w:rsid w:val="00B2639C"/>
    <w:rsid w:val="00B26659"/>
    <w:rsid w:val="00B26969"/>
    <w:rsid w:val="00B26A0F"/>
    <w:rsid w:val="00B30622"/>
    <w:rsid w:val="00B30CD7"/>
    <w:rsid w:val="00B32131"/>
    <w:rsid w:val="00B32737"/>
    <w:rsid w:val="00B3363C"/>
    <w:rsid w:val="00B34591"/>
    <w:rsid w:val="00B36FC7"/>
    <w:rsid w:val="00B406EF"/>
    <w:rsid w:val="00B41EA6"/>
    <w:rsid w:val="00B432EE"/>
    <w:rsid w:val="00B438AE"/>
    <w:rsid w:val="00B4453C"/>
    <w:rsid w:val="00B4465C"/>
    <w:rsid w:val="00B45214"/>
    <w:rsid w:val="00B47011"/>
    <w:rsid w:val="00B473B8"/>
    <w:rsid w:val="00B47EBB"/>
    <w:rsid w:val="00B50F90"/>
    <w:rsid w:val="00B516D7"/>
    <w:rsid w:val="00B51A4B"/>
    <w:rsid w:val="00B5348C"/>
    <w:rsid w:val="00B5420D"/>
    <w:rsid w:val="00B543F4"/>
    <w:rsid w:val="00B55190"/>
    <w:rsid w:val="00B55E3E"/>
    <w:rsid w:val="00B5701B"/>
    <w:rsid w:val="00B60A8D"/>
    <w:rsid w:val="00B61B49"/>
    <w:rsid w:val="00B64002"/>
    <w:rsid w:val="00B643F6"/>
    <w:rsid w:val="00B64CD7"/>
    <w:rsid w:val="00B64E85"/>
    <w:rsid w:val="00B65871"/>
    <w:rsid w:val="00B66714"/>
    <w:rsid w:val="00B673F5"/>
    <w:rsid w:val="00B67B63"/>
    <w:rsid w:val="00B67F38"/>
    <w:rsid w:val="00B705B6"/>
    <w:rsid w:val="00B70B0A"/>
    <w:rsid w:val="00B710F7"/>
    <w:rsid w:val="00B71258"/>
    <w:rsid w:val="00B71897"/>
    <w:rsid w:val="00B7221E"/>
    <w:rsid w:val="00B725AC"/>
    <w:rsid w:val="00B74A84"/>
    <w:rsid w:val="00B754D8"/>
    <w:rsid w:val="00B75EBD"/>
    <w:rsid w:val="00B7738E"/>
    <w:rsid w:val="00B80D0B"/>
    <w:rsid w:val="00B80E0F"/>
    <w:rsid w:val="00B81F9D"/>
    <w:rsid w:val="00B82980"/>
    <w:rsid w:val="00B83790"/>
    <w:rsid w:val="00B83A6A"/>
    <w:rsid w:val="00B84591"/>
    <w:rsid w:val="00B85724"/>
    <w:rsid w:val="00B86968"/>
    <w:rsid w:val="00B87387"/>
    <w:rsid w:val="00B876C7"/>
    <w:rsid w:val="00B901AC"/>
    <w:rsid w:val="00B930D1"/>
    <w:rsid w:val="00B93170"/>
    <w:rsid w:val="00B93D42"/>
    <w:rsid w:val="00B94B8C"/>
    <w:rsid w:val="00B9595C"/>
    <w:rsid w:val="00B96AFA"/>
    <w:rsid w:val="00B96C79"/>
    <w:rsid w:val="00B976FA"/>
    <w:rsid w:val="00B97780"/>
    <w:rsid w:val="00B97BCF"/>
    <w:rsid w:val="00BA0036"/>
    <w:rsid w:val="00BA1015"/>
    <w:rsid w:val="00BA10DC"/>
    <w:rsid w:val="00BA429E"/>
    <w:rsid w:val="00BA4917"/>
    <w:rsid w:val="00BA685D"/>
    <w:rsid w:val="00BA759D"/>
    <w:rsid w:val="00BA76EE"/>
    <w:rsid w:val="00BB0925"/>
    <w:rsid w:val="00BB2D88"/>
    <w:rsid w:val="00BB6ED3"/>
    <w:rsid w:val="00BB6EE9"/>
    <w:rsid w:val="00BB77CB"/>
    <w:rsid w:val="00BB7854"/>
    <w:rsid w:val="00BC0055"/>
    <w:rsid w:val="00BC019A"/>
    <w:rsid w:val="00BC08DB"/>
    <w:rsid w:val="00BC203A"/>
    <w:rsid w:val="00BC24E1"/>
    <w:rsid w:val="00BC35D9"/>
    <w:rsid w:val="00BC46AF"/>
    <w:rsid w:val="00BC5FD0"/>
    <w:rsid w:val="00BC75D2"/>
    <w:rsid w:val="00BD094A"/>
    <w:rsid w:val="00BD0E5C"/>
    <w:rsid w:val="00BD0E76"/>
    <w:rsid w:val="00BD20BA"/>
    <w:rsid w:val="00BD39BE"/>
    <w:rsid w:val="00BD3BF4"/>
    <w:rsid w:val="00BD4043"/>
    <w:rsid w:val="00BD6B5B"/>
    <w:rsid w:val="00BE0107"/>
    <w:rsid w:val="00BE0DB4"/>
    <w:rsid w:val="00BE0E5A"/>
    <w:rsid w:val="00BE1DE1"/>
    <w:rsid w:val="00BE2A62"/>
    <w:rsid w:val="00BE35A3"/>
    <w:rsid w:val="00BE374B"/>
    <w:rsid w:val="00BE3981"/>
    <w:rsid w:val="00BE4ED7"/>
    <w:rsid w:val="00BE5140"/>
    <w:rsid w:val="00BE598C"/>
    <w:rsid w:val="00BE5EC0"/>
    <w:rsid w:val="00BE60C4"/>
    <w:rsid w:val="00BE701B"/>
    <w:rsid w:val="00BE74FE"/>
    <w:rsid w:val="00BF14C2"/>
    <w:rsid w:val="00BF16D1"/>
    <w:rsid w:val="00BF2098"/>
    <w:rsid w:val="00BF22DC"/>
    <w:rsid w:val="00BF2D46"/>
    <w:rsid w:val="00BF3978"/>
    <w:rsid w:val="00BF6B61"/>
    <w:rsid w:val="00BF6B92"/>
    <w:rsid w:val="00BF7A5E"/>
    <w:rsid w:val="00C0064D"/>
    <w:rsid w:val="00C0089E"/>
    <w:rsid w:val="00C00F63"/>
    <w:rsid w:val="00C017AA"/>
    <w:rsid w:val="00C0196F"/>
    <w:rsid w:val="00C022DE"/>
    <w:rsid w:val="00C02487"/>
    <w:rsid w:val="00C02C40"/>
    <w:rsid w:val="00C03A41"/>
    <w:rsid w:val="00C0533F"/>
    <w:rsid w:val="00C058B4"/>
    <w:rsid w:val="00C06D48"/>
    <w:rsid w:val="00C06FE6"/>
    <w:rsid w:val="00C074B8"/>
    <w:rsid w:val="00C07F84"/>
    <w:rsid w:val="00C10620"/>
    <w:rsid w:val="00C126A9"/>
    <w:rsid w:val="00C133AD"/>
    <w:rsid w:val="00C137E1"/>
    <w:rsid w:val="00C157D6"/>
    <w:rsid w:val="00C1632B"/>
    <w:rsid w:val="00C16BFE"/>
    <w:rsid w:val="00C16CFF"/>
    <w:rsid w:val="00C16E4E"/>
    <w:rsid w:val="00C170BD"/>
    <w:rsid w:val="00C20425"/>
    <w:rsid w:val="00C20447"/>
    <w:rsid w:val="00C209A6"/>
    <w:rsid w:val="00C20AC1"/>
    <w:rsid w:val="00C21442"/>
    <w:rsid w:val="00C21472"/>
    <w:rsid w:val="00C215AA"/>
    <w:rsid w:val="00C2299F"/>
    <w:rsid w:val="00C23043"/>
    <w:rsid w:val="00C2309F"/>
    <w:rsid w:val="00C2360C"/>
    <w:rsid w:val="00C23CE4"/>
    <w:rsid w:val="00C24E81"/>
    <w:rsid w:val="00C24EA2"/>
    <w:rsid w:val="00C24F96"/>
    <w:rsid w:val="00C25DB1"/>
    <w:rsid w:val="00C26981"/>
    <w:rsid w:val="00C27B60"/>
    <w:rsid w:val="00C30487"/>
    <w:rsid w:val="00C32B44"/>
    <w:rsid w:val="00C32D6F"/>
    <w:rsid w:val="00C33642"/>
    <w:rsid w:val="00C33B77"/>
    <w:rsid w:val="00C341AF"/>
    <w:rsid w:val="00C3431B"/>
    <w:rsid w:val="00C35015"/>
    <w:rsid w:val="00C35C22"/>
    <w:rsid w:val="00C360FC"/>
    <w:rsid w:val="00C36C46"/>
    <w:rsid w:val="00C43759"/>
    <w:rsid w:val="00C43F78"/>
    <w:rsid w:val="00C44948"/>
    <w:rsid w:val="00C44F96"/>
    <w:rsid w:val="00C456DD"/>
    <w:rsid w:val="00C46CCB"/>
    <w:rsid w:val="00C46D40"/>
    <w:rsid w:val="00C470E7"/>
    <w:rsid w:val="00C472FD"/>
    <w:rsid w:val="00C47F7D"/>
    <w:rsid w:val="00C5039B"/>
    <w:rsid w:val="00C50615"/>
    <w:rsid w:val="00C50D47"/>
    <w:rsid w:val="00C510C1"/>
    <w:rsid w:val="00C514F9"/>
    <w:rsid w:val="00C51824"/>
    <w:rsid w:val="00C5184B"/>
    <w:rsid w:val="00C51DC7"/>
    <w:rsid w:val="00C53072"/>
    <w:rsid w:val="00C54EDD"/>
    <w:rsid w:val="00C5528C"/>
    <w:rsid w:val="00C55C75"/>
    <w:rsid w:val="00C56ED0"/>
    <w:rsid w:val="00C603F5"/>
    <w:rsid w:val="00C60986"/>
    <w:rsid w:val="00C611D0"/>
    <w:rsid w:val="00C6128C"/>
    <w:rsid w:val="00C61DA0"/>
    <w:rsid w:val="00C63900"/>
    <w:rsid w:val="00C64163"/>
    <w:rsid w:val="00C64207"/>
    <w:rsid w:val="00C64D18"/>
    <w:rsid w:val="00C65D91"/>
    <w:rsid w:val="00C66E10"/>
    <w:rsid w:val="00C706D1"/>
    <w:rsid w:val="00C7134C"/>
    <w:rsid w:val="00C71C48"/>
    <w:rsid w:val="00C72B26"/>
    <w:rsid w:val="00C73A1F"/>
    <w:rsid w:val="00C74DD2"/>
    <w:rsid w:val="00C7549F"/>
    <w:rsid w:val="00C757B4"/>
    <w:rsid w:val="00C75BB4"/>
    <w:rsid w:val="00C75BCD"/>
    <w:rsid w:val="00C7645D"/>
    <w:rsid w:val="00C7702D"/>
    <w:rsid w:val="00C7735B"/>
    <w:rsid w:val="00C7747B"/>
    <w:rsid w:val="00C77E42"/>
    <w:rsid w:val="00C811E0"/>
    <w:rsid w:val="00C81473"/>
    <w:rsid w:val="00C81512"/>
    <w:rsid w:val="00C82F0B"/>
    <w:rsid w:val="00C83B4C"/>
    <w:rsid w:val="00C84036"/>
    <w:rsid w:val="00C84722"/>
    <w:rsid w:val="00C8484C"/>
    <w:rsid w:val="00C8489D"/>
    <w:rsid w:val="00C84946"/>
    <w:rsid w:val="00C84FA0"/>
    <w:rsid w:val="00C851FA"/>
    <w:rsid w:val="00C854B9"/>
    <w:rsid w:val="00C9021D"/>
    <w:rsid w:val="00C94BDB"/>
    <w:rsid w:val="00C94C76"/>
    <w:rsid w:val="00C9508C"/>
    <w:rsid w:val="00C95B55"/>
    <w:rsid w:val="00CA0294"/>
    <w:rsid w:val="00CA0495"/>
    <w:rsid w:val="00CA0DD0"/>
    <w:rsid w:val="00CA144A"/>
    <w:rsid w:val="00CA1522"/>
    <w:rsid w:val="00CA1B79"/>
    <w:rsid w:val="00CA28A8"/>
    <w:rsid w:val="00CA4978"/>
    <w:rsid w:val="00CA4CB7"/>
    <w:rsid w:val="00CA5966"/>
    <w:rsid w:val="00CA6288"/>
    <w:rsid w:val="00CA638F"/>
    <w:rsid w:val="00CA6DB6"/>
    <w:rsid w:val="00CA6FC1"/>
    <w:rsid w:val="00CA7892"/>
    <w:rsid w:val="00CA78EE"/>
    <w:rsid w:val="00CA7C14"/>
    <w:rsid w:val="00CB1CFF"/>
    <w:rsid w:val="00CB2031"/>
    <w:rsid w:val="00CB2CF0"/>
    <w:rsid w:val="00CB34E0"/>
    <w:rsid w:val="00CB36F9"/>
    <w:rsid w:val="00CB3C07"/>
    <w:rsid w:val="00CB4010"/>
    <w:rsid w:val="00CB526C"/>
    <w:rsid w:val="00CB5966"/>
    <w:rsid w:val="00CB6FDB"/>
    <w:rsid w:val="00CC0DF1"/>
    <w:rsid w:val="00CC16F2"/>
    <w:rsid w:val="00CC1FE6"/>
    <w:rsid w:val="00CC3B61"/>
    <w:rsid w:val="00CC4387"/>
    <w:rsid w:val="00CC44E5"/>
    <w:rsid w:val="00CC6A63"/>
    <w:rsid w:val="00CC7B28"/>
    <w:rsid w:val="00CD0380"/>
    <w:rsid w:val="00CD169A"/>
    <w:rsid w:val="00CD211F"/>
    <w:rsid w:val="00CD4FB2"/>
    <w:rsid w:val="00CD507B"/>
    <w:rsid w:val="00CD5B49"/>
    <w:rsid w:val="00CD6ED4"/>
    <w:rsid w:val="00CD76C4"/>
    <w:rsid w:val="00CE128A"/>
    <w:rsid w:val="00CE257D"/>
    <w:rsid w:val="00CE25FD"/>
    <w:rsid w:val="00CE2A9F"/>
    <w:rsid w:val="00CE2FEF"/>
    <w:rsid w:val="00CE3525"/>
    <w:rsid w:val="00CE363C"/>
    <w:rsid w:val="00CE3729"/>
    <w:rsid w:val="00CE37AF"/>
    <w:rsid w:val="00CE4B48"/>
    <w:rsid w:val="00CE4C64"/>
    <w:rsid w:val="00CE56EE"/>
    <w:rsid w:val="00CE6957"/>
    <w:rsid w:val="00CE775C"/>
    <w:rsid w:val="00CE7D9F"/>
    <w:rsid w:val="00CF0112"/>
    <w:rsid w:val="00CF070C"/>
    <w:rsid w:val="00CF254D"/>
    <w:rsid w:val="00CF319E"/>
    <w:rsid w:val="00CF42F0"/>
    <w:rsid w:val="00CF5A0E"/>
    <w:rsid w:val="00CF76FE"/>
    <w:rsid w:val="00CF79C5"/>
    <w:rsid w:val="00D004B6"/>
    <w:rsid w:val="00D00A53"/>
    <w:rsid w:val="00D00AD5"/>
    <w:rsid w:val="00D017DC"/>
    <w:rsid w:val="00D018EC"/>
    <w:rsid w:val="00D01F70"/>
    <w:rsid w:val="00D03047"/>
    <w:rsid w:val="00D0422C"/>
    <w:rsid w:val="00D048EE"/>
    <w:rsid w:val="00D058E0"/>
    <w:rsid w:val="00D06EDA"/>
    <w:rsid w:val="00D07190"/>
    <w:rsid w:val="00D07774"/>
    <w:rsid w:val="00D0785E"/>
    <w:rsid w:val="00D07C6F"/>
    <w:rsid w:val="00D111E3"/>
    <w:rsid w:val="00D133B4"/>
    <w:rsid w:val="00D137DD"/>
    <w:rsid w:val="00D157A2"/>
    <w:rsid w:val="00D16589"/>
    <w:rsid w:val="00D178D2"/>
    <w:rsid w:val="00D17A47"/>
    <w:rsid w:val="00D21015"/>
    <w:rsid w:val="00D213D2"/>
    <w:rsid w:val="00D221AC"/>
    <w:rsid w:val="00D22FDF"/>
    <w:rsid w:val="00D2367B"/>
    <w:rsid w:val="00D244DD"/>
    <w:rsid w:val="00D24C1B"/>
    <w:rsid w:val="00D24C30"/>
    <w:rsid w:val="00D2619A"/>
    <w:rsid w:val="00D276A3"/>
    <w:rsid w:val="00D30026"/>
    <w:rsid w:val="00D309F4"/>
    <w:rsid w:val="00D3159C"/>
    <w:rsid w:val="00D32CB4"/>
    <w:rsid w:val="00D34224"/>
    <w:rsid w:val="00D34D9B"/>
    <w:rsid w:val="00D35472"/>
    <w:rsid w:val="00D35D11"/>
    <w:rsid w:val="00D36A44"/>
    <w:rsid w:val="00D36FD7"/>
    <w:rsid w:val="00D37027"/>
    <w:rsid w:val="00D4049B"/>
    <w:rsid w:val="00D4118A"/>
    <w:rsid w:val="00D4126F"/>
    <w:rsid w:val="00D41B26"/>
    <w:rsid w:val="00D41ECD"/>
    <w:rsid w:val="00D422F1"/>
    <w:rsid w:val="00D42475"/>
    <w:rsid w:val="00D42792"/>
    <w:rsid w:val="00D4416D"/>
    <w:rsid w:val="00D44A32"/>
    <w:rsid w:val="00D44CDC"/>
    <w:rsid w:val="00D45C71"/>
    <w:rsid w:val="00D460C0"/>
    <w:rsid w:val="00D4634E"/>
    <w:rsid w:val="00D503C5"/>
    <w:rsid w:val="00D504D3"/>
    <w:rsid w:val="00D50FD3"/>
    <w:rsid w:val="00D5187F"/>
    <w:rsid w:val="00D51959"/>
    <w:rsid w:val="00D51C2B"/>
    <w:rsid w:val="00D51E4A"/>
    <w:rsid w:val="00D51F5F"/>
    <w:rsid w:val="00D525A8"/>
    <w:rsid w:val="00D53003"/>
    <w:rsid w:val="00D53DE1"/>
    <w:rsid w:val="00D53DE4"/>
    <w:rsid w:val="00D54E60"/>
    <w:rsid w:val="00D54F3C"/>
    <w:rsid w:val="00D55109"/>
    <w:rsid w:val="00D55DFE"/>
    <w:rsid w:val="00D560F3"/>
    <w:rsid w:val="00D56436"/>
    <w:rsid w:val="00D571B3"/>
    <w:rsid w:val="00D574E7"/>
    <w:rsid w:val="00D5769E"/>
    <w:rsid w:val="00D57960"/>
    <w:rsid w:val="00D60A03"/>
    <w:rsid w:val="00D61D08"/>
    <w:rsid w:val="00D61F63"/>
    <w:rsid w:val="00D62DA0"/>
    <w:rsid w:val="00D6355D"/>
    <w:rsid w:val="00D63A37"/>
    <w:rsid w:val="00D6501B"/>
    <w:rsid w:val="00D66567"/>
    <w:rsid w:val="00D7002E"/>
    <w:rsid w:val="00D70E58"/>
    <w:rsid w:val="00D70F18"/>
    <w:rsid w:val="00D71C66"/>
    <w:rsid w:val="00D71CF4"/>
    <w:rsid w:val="00D72518"/>
    <w:rsid w:val="00D72919"/>
    <w:rsid w:val="00D7387F"/>
    <w:rsid w:val="00D74307"/>
    <w:rsid w:val="00D74615"/>
    <w:rsid w:val="00D749E8"/>
    <w:rsid w:val="00D766FA"/>
    <w:rsid w:val="00D76B14"/>
    <w:rsid w:val="00D76D7E"/>
    <w:rsid w:val="00D77B8C"/>
    <w:rsid w:val="00D77C22"/>
    <w:rsid w:val="00D80266"/>
    <w:rsid w:val="00D80B14"/>
    <w:rsid w:val="00D80DAB"/>
    <w:rsid w:val="00D82136"/>
    <w:rsid w:val="00D84340"/>
    <w:rsid w:val="00D84EC3"/>
    <w:rsid w:val="00D84F3C"/>
    <w:rsid w:val="00D85516"/>
    <w:rsid w:val="00D874F6"/>
    <w:rsid w:val="00D875B0"/>
    <w:rsid w:val="00D9013C"/>
    <w:rsid w:val="00D9027F"/>
    <w:rsid w:val="00D90B7A"/>
    <w:rsid w:val="00D92D80"/>
    <w:rsid w:val="00D93259"/>
    <w:rsid w:val="00D94617"/>
    <w:rsid w:val="00D96D29"/>
    <w:rsid w:val="00D973D9"/>
    <w:rsid w:val="00DA0595"/>
    <w:rsid w:val="00DA07C7"/>
    <w:rsid w:val="00DA132F"/>
    <w:rsid w:val="00DA14EB"/>
    <w:rsid w:val="00DA18B8"/>
    <w:rsid w:val="00DA4C62"/>
    <w:rsid w:val="00DA6AE0"/>
    <w:rsid w:val="00DB0ED1"/>
    <w:rsid w:val="00DB14A5"/>
    <w:rsid w:val="00DB37EE"/>
    <w:rsid w:val="00DB3B44"/>
    <w:rsid w:val="00DB4786"/>
    <w:rsid w:val="00DB57E7"/>
    <w:rsid w:val="00DB62E4"/>
    <w:rsid w:val="00DB68AA"/>
    <w:rsid w:val="00DC02C9"/>
    <w:rsid w:val="00DC0DC0"/>
    <w:rsid w:val="00DC15A0"/>
    <w:rsid w:val="00DC1A05"/>
    <w:rsid w:val="00DC3096"/>
    <w:rsid w:val="00DC3B85"/>
    <w:rsid w:val="00DC4079"/>
    <w:rsid w:val="00DC45D9"/>
    <w:rsid w:val="00DC4613"/>
    <w:rsid w:val="00DC5073"/>
    <w:rsid w:val="00DC5BD0"/>
    <w:rsid w:val="00DC5FAD"/>
    <w:rsid w:val="00DC61FC"/>
    <w:rsid w:val="00DC7984"/>
    <w:rsid w:val="00DC7E5A"/>
    <w:rsid w:val="00DD0B99"/>
    <w:rsid w:val="00DD1379"/>
    <w:rsid w:val="00DD1D70"/>
    <w:rsid w:val="00DD2255"/>
    <w:rsid w:val="00DD2F19"/>
    <w:rsid w:val="00DD3755"/>
    <w:rsid w:val="00DD3A3D"/>
    <w:rsid w:val="00DD46C8"/>
    <w:rsid w:val="00DD5DFE"/>
    <w:rsid w:val="00DD7712"/>
    <w:rsid w:val="00DE021E"/>
    <w:rsid w:val="00DE0542"/>
    <w:rsid w:val="00DE0751"/>
    <w:rsid w:val="00DE1E79"/>
    <w:rsid w:val="00DE2CCB"/>
    <w:rsid w:val="00DE3167"/>
    <w:rsid w:val="00DE3192"/>
    <w:rsid w:val="00DE4132"/>
    <w:rsid w:val="00DE46E6"/>
    <w:rsid w:val="00DE5D8C"/>
    <w:rsid w:val="00DE61EA"/>
    <w:rsid w:val="00DE7567"/>
    <w:rsid w:val="00DE7576"/>
    <w:rsid w:val="00DE7CC9"/>
    <w:rsid w:val="00DF0A9D"/>
    <w:rsid w:val="00DF0B64"/>
    <w:rsid w:val="00DF19CE"/>
    <w:rsid w:val="00DF1C23"/>
    <w:rsid w:val="00DF2353"/>
    <w:rsid w:val="00DF2DDD"/>
    <w:rsid w:val="00DF38CD"/>
    <w:rsid w:val="00DF42F1"/>
    <w:rsid w:val="00DF53A8"/>
    <w:rsid w:val="00DF6CC9"/>
    <w:rsid w:val="00DF6E36"/>
    <w:rsid w:val="00DF716F"/>
    <w:rsid w:val="00DF7653"/>
    <w:rsid w:val="00E00437"/>
    <w:rsid w:val="00E01557"/>
    <w:rsid w:val="00E01775"/>
    <w:rsid w:val="00E04DC4"/>
    <w:rsid w:val="00E07853"/>
    <w:rsid w:val="00E07CA1"/>
    <w:rsid w:val="00E07F33"/>
    <w:rsid w:val="00E12DA3"/>
    <w:rsid w:val="00E137EC"/>
    <w:rsid w:val="00E13FA0"/>
    <w:rsid w:val="00E1401C"/>
    <w:rsid w:val="00E14966"/>
    <w:rsid w:val="00E157C0"/>
    <w:rsid w:val="00E15B86"/>
    <w:rsid w:val="00E15DD9"/>
    <w:rsid w:val="00E16186"/>
    <w:rsid w:val="00E1647B"/>
    <w:rsid w:val="00E16856"/>
    <w:rsid w:val="00E16990"/>
    <w:rsid w:val="00E1791F"/>
    <w:rsid w:val="00E2108A"/>
    <w:rsid w:val="00E21A8C"/>
    <w:rsid w:val="00E21C2D"/>
    <w:rsid w:val="00E23062"/>
    <w:rsid w:val="00E234E0"/>
    <w:rsid w:val="00E242E3"/>
    <w:rsid w:val="00E2476B"/>
    <w:rsid w:val="00E24B3D"/>
    <w:rsid w:val="00E25B74"/>
    <w:rsid w:val="00E25CCB"/>
    <w:rsid w:val="00E26D05"/>
    <w:rsid w:val="00E273E4"/>
    <w:rsid w:val="00E31616"/>
    <w:rsid w:val="00E3308A"/>
    <w:rsid w:val="00E334F4"/>
    <w:rsid w:val="00E35904"/>
    <w:rsid w:val="00E3591B"/>
    <w:rsid w:val="00E35FFF"/>
    <w:rsid w:val="00E36107"/>
    <w:rsid w:val="00E37680"/>
    <w:rsid w:val="00E37ACA"/>
    <w:rsid w:val="00E40391"/>
    <w:rsid w:val="00E407FA"/>
    <w:rsid w:val="00E41D33"/>
    <w:rsid w:val="00E41D4D"/>
    <w:rsid w:val="00E41F6F"/>
    <w:rsid w:val="00E43299"/>
    <w:rsid w:val="00E43BAD"/>
    <w:rsid w:val="00E446A5"/>
    <w:rsid w:val="00E45D69"/>
    <w:rsid w:val="00E46C1E"/>
    <w:rsid w:val="00E50A2F"/>
    <w:rsid w:val="00E50E4A"/>
    <w:rsid w:val="00E50E64"/>
    <w:rsid w:val="00E51E64"/>
    <w:rsid w:val="00E535E6"/>
    <w:rsid w:val="00E53943"/>
    <w:rsid w:val="00E54832"/>
    <w:rsid w:val="00E550BA"/>
    <w:rsid w:val="00E55158"/>
    <w:rsid w:val="00E55790"/>
    <w:rsid w:val="00E55C50"/>
    <w:rsid w:val="00E563D4"/>
    <w:rsid w:val="00E573CA"/>
    <w:rsid w:val="00E60654"/>
    <w:rsid w:val="00E609A4"/>
    <w:rsid w:val="00E62961"/>
    <w:rsid w:val="00E62BB5"/>
    <w:rsid w:val="00E62C1F"/>
    <w:rsid w:val="00E62DB1"/>
    <w:rsid w:val="00E6387D"/>
    <w:rsid w:val="00E63A64"/>
    <w:rsid w:val="00E648D0"/>
    <w:rsid w:val="00E649C1"/>
    <w:rsid w:val="00E66B7B"/>
    <w:rsid w:val="00E673E2"/>
    <w:rsid w:val="00E703A5"/>
    <w:rsid w:val="00E72257"/>
    <w:rsid w:val="00E723F3"/>
    <w:rsid w:val="00E72C2D"/>
    <w:rsid w:val="00E72D94"/>
    <w:rsid w:val="00E72EB1"/>
    <w:rsid w:val="00E72EB3"/>
    <w:rsid w:val="00E734AF"/>
    <w:rsid w:val="00E73664"/>
    <w:rsid w:val="00E74E49"/>
    <w:rsid w:val="00E7527D"/>
    <w:rsid w:val="00E75D2E"/>
    <w:rsid w:val="00E76858"/>
    <w:rsid w:val="00E77C47"/>
    <w:rsid w:val="00E77C66"/>
    <w:rsid w:val="00E829EF"/>
    <w:rsid w:val="00E837C8"/>
    <w:rsid w:val="00E8446D"/>
    <w:rsid w:val="00E8464F"/>
    <w:rsid w:val="00E84AFA"/>
    <w:rsid w:val="00E84D3B"/>
    <w:rsid w:val="00E84DD0"/>
    <w:rsid w:val="00E850F5"/>
    <w:rsid w:val="00E8595C"/>
    <w:rsid w:val="00E87A8F"/>
    <w:rsid w:val="00E90732"/>
    <w:rsid w:val="00E909F3"/>
    <w:rsid w:val="00E918C8"/>
    <w:rsid w:val="00E91936"/>
    <w:rsid w:val="00E923D2"/>
    <w:rsid w:val="00E92C6D"/>
    <w:rsid w:val="00E94641"/>
    <w:rsid w:val="00E947D7"/>
    <w:rsid w:val="00E948E5"/>
    <w:rsid w:val="00E94D2D"/>
    <w:rsid w:val="00E95F60"/>
    <w:rsid w:val="00E96DC8"/>
    <w:rsid w:val="00E979F9"/>
    <w:rsid w:val="00EA0B1C"/>
    <w:rsid w:val="00EA13E9"/>
    <w:rsid w:val="00EA1CE3"/>
    <w:rsid w:val="00EA4424"/>
    <w:rsid w:val="00EA51A4"/>
    <w:rsid w:val="00EA57A5"/>
    <w:rsid w:val="00EB1739"/>
    <w:rsid w:val="00EB239C"/>
    <w:rsid w:val="00EB2439"/>
    <w:rsid w:val="00EB254C"/>
    <w:rsid w:val="00EB3511"/>
    <w:rsid w:val="00EB55BC"/>
    <w:rsid w:val="00EC02C1"/>
    <w:rsid w:val="00EC09E2"/>
    <w:rsid w:val="00EC11EC"/>
    <w:rsid w:val="00EC4D45"/>
    <w:rsid w:val="00EC52F9"/>
    <w:rsid w:val="00EC5601"/>
    <w:rsid w:val="00ED12B8"/>
    <w:rsid w:val="00ED1857"/>
    <w:rsid w:val="00ED3AEA"/>
    <w:rsid w:val="00ED464B"/>
    <w:rsid w:val="00ED5655"/>
    <w:rsid w:val="00ED566B"/>
    <w:rsid w:val="00ED6564"/>
    <w:rsid w:val="00EE0BF6"/>
    <w:rsid w:val="00EE101E"/>
    <w:rsid w:val="00EE1A35"/>
    <w:rsid w:val="00EE1B36"/>
    <w:rsid w:val="00EE22E6"/>
    <w:rsid w:val="00EE235E"/>
    <w:rsid w:val="00EE26F2"/>
    <w:rsid w:val="00EE2913"/>
    <w:rsid w:val="00EE2D82"/>
    <w:rsid w:val="00EE32F5"/>
    <w:rsid w:val="00EE35FA"/>
    <w:rsid w:val="00EE3E5C"/>
    <w:rsid w:val="00EE4220"/>
    <w:rsid w:val="00EE4EA8"/>
    <w:rsid w:val="00EE5C78"/>
    <w:rsid w:val="00EE62A7"/>
    <w:rsid w:val="00EF1396"/>
    <w:rsid w:val="00EF153A"/>
    <w:rsid w:val="00EF1DD0"/>
    <w:rsid w:val="00EF2422"/>
    <w:rsid w:val="00EF277E"/>
    <w:rsid w:val="00EF33CE"/>
    <w:rsid w:val="00EF3AF7"/>
    <w:rsid w:val="00EF4CF5"/>
    <w:rsid w:val="00EF6FF8"/>
    <w:rsid w:val="00EF7737"/>
    <w:rsid w:val="00EF778B"/>
    <w:rsid w:val="00EF7D25"/>
    <w:rsid w:val="00F02978"/>
    <w:rsid w:val="00F032BC"/>
    <w:rsid w:val="00F034C2"/>
    <w:rsid w:val="00F03B4A"/>
    <w:rsid w:val="00F04DF4"/>
    <w:rsid w:val="00F05452"/>
    <w:rsid w:val="00F06FB4"/>
    <w:rsid w:val="00F06FC4"/>
    <w:rsid w:val="00F0709E"/>
    <w:rsid w:val="00F07293"/>
    <w:rsid w:val="00F07E10"/>
    <w:rsid w:val="00F1059F"/>
    <w:rsid w:val="00F10EFA"/>
    <w:rsid w:val="00F11970"/>
    <w:rsid w:val="00F11C01"/>
    <w:rsid w:val="00F12C85"/>
    <w:rsid w:val="00F12DB5"/>
    <w:rsid w:val="00F12EC5"/>
    <w:rsid w:val="00F13AE3"/>
    <w:rsid w:val="00F14D23"/>
    <w:rsid w:val="00F2185A"/>
    <w:rsid w:val="00F244E4"/>
    <w:rsid w:val="00F24BD9"/>
    <w:rsid w:val="00F2599C"/>
    <w:rsid w:val="00F25BC2"/>
    <w:rsid w:val="00F261F8"/>
    <w:rsid w:val="00F27B8F"/>
    <w:rsid w:val="00F30F3E"/>
    <w:rsid w:val="00F31C10"/>
    <w:rsid w:val="00F31C42"/>
    <w:rsid w:val="00F3530D"/>
    <w:rsid w:val="00F36528"/>
    <w:rsid w:val="00F36F6F"/>
    <w:rsid w:val="00F4124D"/>
    <w:rsid w:val="00F420E6"/>
    <w:rsid w:val="00F42ABA"/>
    <w:rsid w:val="00F44574"/>
    <w:rsid w:val="00F44690"/>
    <w:rsid w:val="00F45028"/>
    <w:rsid w:val="00F45223"/>
    <w:rsid w:val="00F45296"/>
    <w:rsid w:val="00F456B8"/>
    <w:rsid w:val="00F45A54"/>
    <w:rsid w:val="00F46EDD"/>
    <w:rsid w:val="00F509C2"/>
    <w:rsid w:val="00F514A9"/>
    <w:rsid w:val="00F529EE"/>
    <w:rsid w:val="00F5459E"/>
    <w:rsid w:val="00F5612D"/>
    <w:rsid w:val="00F579AA"/>
    <w:rsid w:val="00F608FB"/>
    <w:rsid w:val="00F61A9B"/>
    <w:rsid w:val="00F634E6"/>
    <w:rsid w:val="00F63D17"/>
    <w:rsid w:val="00F650D1"/>
    <w:rsid w:val="00F65E33"/>
    <w:rsid w:val="00F678E5"/>
    <w:rsid w:val="00F7006F"/>
    <w:rsid w:val="00F703BC"/>
    <w:rsid w:val="00F7069D"/>
    <w:rsid w:val="00F71120"/>
    <w:rsid w:val="00F72660"/>
    <w:rsid w:val="00F735F2"/>
    <w:rsid w:val="00F73C49"/>
    <w:rsid w:val="00F74068"/>
    <w:rsid w:val="00F742CF"/>
    <w:rsid w:val="00F74F23"/>
    <w:rsid w:val="00F7536E"/>
    <w:rsid w:val="00F75C81"/>
    <w:rsid w:val="00F76192"/>
    <w:rsid w:val="00F76206"/>
    <w:rsid w:val="00F80708"/>
    <w:rsid w:val="00F80FE8"/>
    <w:rsid w:val="00F81A20"/>
    <w:rsid w:val="00F82861"/>
    <w:rsid w:val="00F832C8"/>
    <w:rsid w:val="00F84871"/>
    <w:rsid w:val="00F8511D"/>
    <w:rsid w:val="00F855F2"/>
    <w:rsid w:val="00F856E8"/>
    <w:rsid w:val="00F85940"/>
    <w:rsid w:val="00F87AFA"/>
    <w:rsid w:val="00F919D3"/>
    <w:rsid w:val="00F930DC"/>
    <w:rsid w:val="00F93534"/>
    <w:rsid w:val="00F93BDA"/>
    <w:rsid w:val="00F95948"/>
    <w:rsid w:val="00F96172"/>
    <w:rsid w:val="00F973D7"/>
    <w:rsid w:val="00F9746D"/>
    <w:rsid w:val="00FA01C7"/>
    <w:rsid w:val="00FA0AAB"/>
    <w:rsid w:val="00FA1778"/>
    <w:rsid w:val="00FA2443"/>
    <w:rsid w:val="00FA2BED"/>
    <w:rsid w:val="00FA2EE2"/>
    <w:rsid w:val="00FA3468"/>
    <w:rsid w:val="00FA3765"/>
    <w:rsid w:val="00FA3887"/>
    <w:rsid w:val="00FA47D0"/>
    <w:rsid w:val="00FA4A84"/>
    <w:rsid w:val="00FA737A"/>
    <w:rsid w:val="00FA7B35"/>
    <w:rsid w:val="00FA7DF3"/>
    <w:rsid w:val="00FB09A5"/>
    <w:rsid w:val="00FB0E9A"/>
    <w:rsid w:val="00FB116E"/>
    <w:rsid w:val="00FB2A13"/>
    <w:rsid w:val="00FB2C5E"/>
    <w:rsid w:val="00FB47B4"/>
    <w:rsid w:val="00FB4EF3"/>
    <w:rsid w:val="00FB4F72"/>
    <w:rsid w:val="00FB5616"/>
    <w:rsid w:val="00FB6314"/>
    <w:rsid w:val="00FB76FA"/>
    <w:rsid w:val="00FB7AC4"/>
    <w:rsid w:val="00FC1716"/>
    <w:rsid w:val="00FC1D75"/>
    <w:rsid w:val="00FC2525"/>
    <w:rsid w:val="00FC329A"/>
    <w:rsid w:val="00FC55AF"/>
    <w:rsid w:val="00FC733A"/>
    <w:rsid w:val="00FD03E6"/>
    <w:rsid w:val="00FD0A7C"/>
    <w:rsid w:val="00FD1BB1"/>
    <w:rsid w:val="00FD32C8"/>
    <w:rsid w:val="00FD447A"/>
    <w:rsid w:val="00FD4CE0"/>
    <w:rsid w:val="00FD6622"/>
    <w:rsid w:val="00FD6840"/>
    <w:rsid w:val="00FD7780"/>
    <w:rsid w:val="00FD7910"/>
    <w:rsid w:val="00FE176D"/>
    <w:rsid w:val="00FE4115"/>
    <w:rsid w:val="00FE5013"/>
    <w:rsid w:val="00FE5244"/>
    <w:rsid w:val="00FE5C56"/>
    <w:rsid w:val="00FE649C"/>
    <w:rsid w:val="00FE65B6"/>
    <w:rsid w:val="00FE7446"/>
    <w:rsid w:val="00FE7A77"/>
    <w:rsid w:val="00FF1738"/>
    <w:rsid w:val="00FF186D"/>
    <w:rsid w:val="00FF584F"/>
    <w:rsid w:val="00FF737B"/>
    <w:rsid w:val="013EF063"/>
    <w:rsid w:val="01E9CCC5"/>
    <w:rsid w:val="02F43331"/>
    <w:rsid w:val="031E7DA2"/>
    <w:rsid w:val="04691CA8"/>
    <w:rsid w:val="0BEF9297"/>
    <w:rsid w:val="0C40A9FF"/>
    <w:rsid w:val="0C5173C2"/>
    <w:rsid w:val="0C63ED0A"/>
    <w:rsid w:val="0D095AB8"/>
    <w:rsid w:val="0DFFBD6B"/>
    <w:rsid w:val="0EDAEC65"/>
    <w:rsid w:val="0F5AD901"/>
    <w:rsid w:val="1064202E"/>
    <w:rsid w:val="122D6A0B"/>
    <w:rsid w:val="13DE7587"/>
    <w:rsid w:val="15C530DF"/>
    <w:rsid w:val="168F8EA9"/>
    <w:rsid w:val="1696AFFA"/>
    <w:rsid w:val="199A0948"/>
    <w:rsid w:val="1AF66F7C"/>
    <w:rsid w:val="1B6BC49E"/>
    <w:rsid w:val="1CBECF80"/>
    <w:rsid w:val="1E2E103E"/>
    <w:rsid w:val="20E6DADC"/>
    <w:rsid w:val="21DF5E83"/>
    <w:rsid w:val="22CB50A4"/>
    <w:rsid w:val="23C3ECEE"/>
    <w:rsid w:val="28741B06"/>
    <w:rsid w:val="2D1A21C2"/>
    <w:rsid w:val="2EF94140"/>
    <w:rsid w:val="300A27A4"/>
    <w:rsid w:val="304E6C0A"/>
    <w:rsid w:val="3105A93C"/>
    <w:rsid w:val="32EEBDCE"/>
    <w:rsid w:val="34597150"/>
    <w:rsid w:val="35830BF7"/>
    <w:rsid w:val="358E1022"/>
    <w:rsid w:val="3610F5D4"/>
    <w:rsid w:val="369B89B2"/>
    <w:rsid w:val="37E4B422"/>
    <w:rsid w:val="3883B30B"/>
    <w:rsid w:val="38922C56"/>
    <w:rsid w:val="3BBB53CD"/>
    <w:rsid w:val="3F016DDA"/>
    <w:rsid w:val="41991862"/>
    <w:rsid w:val="4292ECFA"/>
    <w:rsid w:val="43122FE3"/>
    <w:rsid w:val="4773574E"/>
    <w:rsid w:val="4CA0F676"/>
    <w:rsid w:val="4E337690"/>
    <w:rsid w:val="4EB58140"/>
    <w:rsid w:val="4EC96294"/>
    <w:rsid w:val="4F48A57D"/>
    <w:rsid w:val="500D085F"/>
    <w:rsid w:val="520E27EF"/>
    <w:rsid w:val="532D11A7"/>
    <w:rsid w:val="5481559B"/>
    <w:rsid w:val="558C50C0"/>
    <w:rsid w:val="56FEDF09"/>
    <w:rsid w:val="5820812A"/>
    <w:rsid w:val="5C28A1D4"/>
    <w:rsid w:val="5C49DDA8"/>
    <w:rsid w:val="5D705E16"/>
    <w:rsid w:val="5E0F73C9"/>
    <w:rsid w:val="5FC8117C"/>
    <w:rsid w:val="5FFA3E6F"/>
    <w:rsid w:val="610CDBBF"/>
    <w:rsid w:val="61AE3B13"/>
    <w:rsid w:val="64363679"/>
    <w:rsid w:val="64D53562"/>
    <w:rsid w:val="663C0DC5"/>
    <w:rsid w:val="665E692B"/>
    <w:rsid w:val="66E7ED79"/>
    <w:rsid w:val="6830E09B"/>
    <w:rsid w:val="6880B5DD"/>
    <w:rsid w:val="6A141C1E"/>
    <w:rsid w:val="6DC16DA2"/>
    <w:rsid w:val="6DF10A6E"/>
    <w:rsid w:val="714E3715"/>
    <w:rsid w:val="716EE65B"/>
    <w:rsid w:val="72C3FA60"/>
    <w:rsid w:val="7427F128"/>
    <w:rsid w:val="7551CBFC"/>
    <w:rsid w:val="76CFEDAB"/>
    <w:rsid w:val="786CDBA3"/>
    <w:rsid w:val="7916BCE1"/>
    <w:rsid w:val="79B41B3D"/>
    <w:rsid w:val="7BA47C65"/>
    <w:rsid w:val="7BA5B99C"/>
    <w:rsid w:val="7CEBBBFF"/>
    <w:rsid w:val="7D4C8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D590A"/>
  <w15:docId w15:val="{B35B4B59-F497-4F6C-AA0D-E2BD8ECF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B85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C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C01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96C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96C20"/>
  </w:style>
  <w:style w:type="paragraph" w:customStyle="1" w:styleId="Default">
    <w:name w:val="Default"/>
    <w:rsid w:val="009B2BA5"/>
    <w:pPr>
      <w:autoSpaceDE w:val="0"/>
      <w:autoSpaceDN w:val="0"/>
      <w:adjustRightInd w:val="0"/>
      <w:spacing w:after="0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9B2BA5"/>
    <w:pPr>
      <w:spacing w:line="181" w:lineRule="atLeast"/>
    </w:pPr>
    <w:rPr>
      <w:rFonts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2341B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1B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341B3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1B3"/>
    <w:rPr>
      <w:rFonts w:ascii="Times New Roman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F12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C85"/>
  </w:style>
  <w:style w:type="character" w:styleId="PageNumber">
    <w:name w:val="page number"/>
    <w:basedOn w:val="DefaultParagraphFont"/>
    <w:uiPriority w:val="99"/>
    <w:semiHidden/>
    <w:unhideWhenUsed/>
    <w:rsid w:val="00F12C85"/>
  </w:style>
  <w:style w:type="paragraph" w:styleId="NormalWeb">
    <w:name w:val="Normal (Web)"/>
    <w:basedOn w:val="Normal"/>
    <w:uiPriority w:val="99"/>
    <w:unhideWhenUsed/>
    <w:rsid w:val="001B2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1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C0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1111"/>
    <w:pPr>
      <w:spacing w:after="0"/>
    </w:pPr>
  </w:style>
  <w:style w:type="table" w:styleId="TableGrid">
    <w:name w:val="Table Grid"/>
    <w:basedOn w:val="TableNormal"/>
    <w:uiPriority w:val="39"/>
    <w:rsid w:val="0002430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87B7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unhideWhenUsed/>
    <w:rsid w:val="00601B3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01B38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C2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4CD"/>
  </w:style>
  <w:style w:type="character" w:styleId="Strong">
    <w:name w:val="Strong"/>
    <w:basedOn w:val="DefaultParagraphFont"/>
    <w:uiPriority w:val="22"/>
    <w:qFormat/>
    <w:rsid w:val="00F832C8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F24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A0D43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C1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0B09C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12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123EB"/>
  </w:style>
  <w:style w:type="character" w:customStyle="1" w:styleId="eop">
    <w:name w:val="eop"/>
    <w:basedOn w:val="DefaultParagraphFont"/>
    <w:rsid w:val="00A123EB"/>
  </w:style>
  <w:style w:type="paragraph" w:customStyle="1" w:styleId="Pa18">
    <w:name w:val="Pa18"/>
    <w:basedOn w:val="Default"/>
    <w:next w:val="Default"/>
    <w:uiPriority w:val="99"/>
    <w:rsid w:val="0028191B"/>
    <w:pPr>
      <w:spacing w:line="141" w:lineRule="atLeast"/>
    </w:pPr>
    <w:rPr>
      <w:rFonts w:ascii="Shaker 2 Lancet Regular" w:hAnsi="Shaker 2 Lancet Regular" w:cstheme="minorBidi"/>
      <w:color w:val="auto"/>
    </w:rPr>
  </w:style>
  <w:style w:type="character" w:styleId="Mention">
    <w:name w:val="Mention"/>
    <w:basedOn w:val="DefaultParagraphFont"/>
    <w:uiPriority w:val="99"/>
    <w:unhideWhenUsed/>
    <w:rsid w:val="000D5793"/>
    <w:rPr>
      <w:color w:val="2B579A"/>
      <w:shd w:val="clear" w:color="auto" w:fill="E1DFDD"/>
    </w:rPr>
  </w:style>
  <w:style w:type="paragraph" w:customStyle="1" w:styleId="Pa17">
    <w:name w:val="Pa17"/>
    <w:basedOn w:val="Default"/>
    <w:next w:val="Default"/>
    <w:uiPriority w:val="99"/>
    <w:rsid w:val="000A5ACC"/>
    <w:pPr>
      <w:spacing w:line="141" w:lineRule="atLeast"/>
    </w:pPr>
    <w:rPr>
      <w:rFonts w:ascii="Shaker 2 Lancet Regular" w:hAnsi="Shaker 2 Lancet Regular"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7E3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4297A8879DE74288E0C7D91DE3B80D" ma:contentTypeVersion="21" ma:contentTypeDescription="Create a new document." ma:contentTypeScope="" ma:versionID="cde94c6dc76572a3fff7e79fdb727006">
  <xsd:schema xmlns:xsd="http://www.w3.org/2001/XMLSchema" xmlns:xs="http://www.w3.org/2001/XMLSchema" xmlns:p="http://schemas.microsoft.com/office/2006/metadata/properties" xmlns:ns1="http://schemas.microsoft.com/sharepoint/v3" xmlns:ns2="d052fdf6-4cdc-4889-b610-a9fc42609426" xmlns:ns3="59bf3a4a-b370-4d9c-9df2-1facbabbd6a3" targetNamespace="http://schemas.microsoft.com/office/2006/metadata/properties" ma:root="true" ma:fieldsID="3ee84afd8ca44af92378250dec962acd" ns1:_="" ns2:_="" ns3:_="">
    <xsd:import namespace="http://schemas.microsoft.com/sharepoint/v3"/>
    <xsd:import namespace="d052fdf6-4cdc-4889-b610-a9fc42609426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c49017a812640c381861111ec6ee7a9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2fdf6-4cdc-4889-b610-a9fc426094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c49017a812640c381861111ec6ee7a9" ma:index="13" nillable="true" ma:taxonomy="true" ma:internalName="mc49017a812640c381861111ec6ee7a9" ma:taxonomyFieldName="Job_x0020_Number" ma:displayName="Job Number" ma:readOnly="false" ma:default="" ma:fieldId="{6c49017a-8126-40c3-8186-1111ec6ee7a9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a343ee1-5a06-454d-8689-c6bc3c7198f2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f3a4a-b370-4d9c-9df2-1facbabbd6a3">
      <Value>2</Value>
    </TaxCatchAll>
    <lcf76f155ced4ddcb4097134ff3c332f xmlns="d052fdf6-4cdc-4889-b610-a9fc42609426">
      <Terms xmlns="http://schemas.microsoft.com/office/infopath/2007/PartnerControls"/>
    </lcf76f155ced4ddcb4097134ff3c332f>
    <SharedWithUsers xmlns="59bf3a4a-b370-4d9c-9df2-1facbabbd6a3">
      <UserInfo>
        <DisplayName>Brian Smith</DisplayName>
        <AccountId>54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  <mc49017a812640c381861111ec6ee7a9 xmlns="d052fdf6-4cdc-4889-b610-a9fc42609426">
      <Terms xmlns="http://schemas.microsoft.com/office/infopath/2007/PartnerControls">
        <TermInfo xmlns="http://schemas.microsoft.com/office/infopath/2007/PartnerControls">
          <TermName xmlns="http://schemas.microsoft.com/office/infopath/2007/PartnerControls">9990-00</TermName>
          <TermId xmlns="http://schemas.microsoft.com/office/infopath/2007/PartnerControls">7d115791-7871-4e24-959c-0cbf94de5cd6</TermId>
        </TermInfo>
      </Terms>
    </mc49017a812640c381861111ec6ee7a9>
  </documentManagement>
</p:properties>
</file>

<file path=customXml/itemProps1.xml><?xml version="1.0" encoding="utf-8"?>
<ds:datastoreItem xmlns:ds="http://schemas.openxmlformats.org/officeDocument/2006/customXml" ds:itemID="{1FB4EF23-29DC-4D1C-A463-ECBE0AF1B2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3CE08A-F784-4E40-B2FC-B7CD2E63DC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052fdf6-4cdc-4889-b610-a9fc42609426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33FCD2-5804-43B9-9CF2-2707D1348E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DBB352-F1C2-4752-B544-017FA5CEA5EC}">
  <ds:schemaRefs>
    <ds:schemaRef ds:uri="http://schemas.microsoft.com/office/2006/metadata/properties"/>
    <ds:schemaRef ds:uri="http://schemas.microsoft.com/office/infopath/2007/PartnerControls"/>
    <ds:schemaRef ds:uri="59bf3a4a-b370-4d9c-9df2-1facbabbd6a3"/>
    <ds:schemaRef ds:uri="d052fdf6-4cdc-4889-b610-a9fc42609426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, Jodi</dc:creator>
  <cp:keywords/>
  <dc:description/>
  <cp:lastModifiedBy>Thangavel, Abitha -</cp:lastModifiedBy>
  <cp:revision>2</cp:revision>
  <dcterms:created xsi:type="dcterms:W3CDTF">2023-09-28T06:17:00Z</dcterms:created>
  <dcterms:modified xsi:type="dcterms:W3CDTF">2023-09-28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4297A8879DE74288E0C7D91DE3B80D</vt:lpwstr>
  </property>
  <property fmtid="{D5CDD505-2E9C-101B-9397-08002B2CF9AE}" pid="3" name="Job Number">
    <vt:lpwstr>2;#9990-00|7d115791-7871-4e24-959c-0cbf94de5cd6</vt:lpwstr>
  </property>
  <property fmtid="{D5CDD505-2E9C-101B-9397-08002B2CF9AE}" pid="4" name="MediaServiceImageTags">
    <vt:lpwstr/>
  </property>
  <property fmtid="{D5CDD505-2E9C-101B-9397-08002B2CF9AE}" pid="5" name="_NewReviewCycle">
    <vt:lpwstr/>
  </property>
</Properties>
</file>